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FF400B" w14:textId="62CC24EC" w:rsidR="004830DD" w:rsidRDefault="008E543B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       </w:t>
      </w:r>
      <w:r w:rsidR="00C757E0">
        <w:rPr>
          <w:rFonts w:asciiTheme="majorBidi" w:hAnsiTheme="majorBidi" w:cstheme="majorBidi"/>
          <w:b/>
          <w:bCs/>
          <w:sz w:val="24"/>
          <w:szCs w:val="24"/>
        </w:rPr>
        <w:t xml:space="preserve">S1 </w:t>
      </w:r>
      <w:r w:rsidR="0006535D">
        <w:rPr>
          <w:rFonts w:asciiTheme="majorBidi" w:hAnsiTheme="majorBidi" w:cstheme="majorBidi"/>
          <w:b/>
          <w:bCs/>
          <w:sz w:val="24"/>
          <w:szCs w:val="24"/>
        </w:rPr>
        <w:t>Table</w:t>
      </w:r>
      <w:r w:rsidR="00C757E0">
        <w:rPr>
          <w:rFonts w:asciiTheme="majorBidi" w:hAnsiTheme="majorBidi" w:cstheme="majorBidi"/>
          <w:b/>
          <w:bCs/>
          <w:sz w:val="24"/>
          <w:szCs w:val="24"/>
        </w:rPr>
        <w:t>.</w:t>
      </w:r>
      <w:r w:rsidR="0006535D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CA3428" w:rsidRPr="0006535D">
        <w:rPr>
          <w:rFonts w:asciiTheme="majorBidi" w:hAnsiTheme="majorBidi" w:cstheme="majorBidi"/>
          <w:b/>
          <w:bCs/>
          <w:sz w:val="24"/>
          <w:szCs w:val="24"/>
        </w:rPr>
        <w:t xml:space="preserve">Univariate </w:t>
      </w:r>
      <w:r w:rsidR="00334E0A" w:rsidRPr="0006535D">
        <w:rPr>
          <w:rFonts w:asciiTheme="majorBidi" w:hAnsiTheme="majorBidi" w:cstheme="majorBidi"/>
          <w:b/>
          <w:bCs/>
          <w:sz w:val="24"/>
          <w:szCs w:val="24"/>
        </w:rPr>
        <w:t>analysis of factors affecting short</w:t>
      </w:r>
      <w:r w:rsidR="00C757E0">
        <w:rPr>
          <w:rFonts w:asciiTheme="majorBidi" w:hAnsiTheme="majorBidi" w:cstheme="majorBidi"/>
          <w:b/>
          <w:bCs/>
          <w:sz w:val="24"/>
          <w:szCs w:val="24"/>
        </w:rPr>
        <w:t>-</w:t>
      </w:r>
      <w:r w:rsidR="00334E0A" w:rsidRPr="0006535D">
        <w:rPr>
          <w:rFonts w:asciiTheme="majorBidi" w:hAnsiTheme="majorBidi" w:cstheme="majorBidi"/>
          <w:b/>
          <w:bCs/>
          <w:sz w:val="24"/>
          <w:szCs w:val="24"/>
        </w:rPr>
        <w:t>term adherence</w:t>
      </w:r>
      <w:r w:rsidR="00C757E0">
        <w:rPr>
          <w:rFonts w:asciiTheme="majorBidi" w:hAnsiTheme="majorBidi" w:cstheme="majorBidi"/>
          <w:b/>
          <w:bCs/>
          <w:sz w:val="24"/>
          <w:szCs w:val="24"/>
        </w:rPr>
        <w:t>.</w:t>
      </w:r>
      <w:r w:rsidR="00334E0A" w:rsidRPr="0006535D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</w:p>
    <w:p w14:paraId="2151EED9" w14:textId="77777777" w:rsidR="008E543B" w:rsidRPr="0006535D" w:rsidRDefault="008E543B">
      <w:pPr>
        <w:rPr>
          <w:rFonts w:asciiTheme="majorBidi" w:hAnsiTheme="majorBidi" w:cstheme="majorBidi"/>
          <w:b/>
          <w:bCs/>
          <w:sz w:val="24"/>
          <w:szCs w:val="24"/>
        </w:rPr>
      </w:pPr>
    </w:p>
    <w:tbl>
      <w:tblPr>
        <w:tblStyle w:val="TableGrid"/>
        <w:tblW w:w="9990" w:type="dxa"/>
        <w:tblInd w:w="-185" w:type="dxa"/>
        <w:tblLook w:val="04A0" w:firstRow="1" w:lastRow="0" w:firstColumn="1" w:lastColumn="0" w:noHBand="0" w:noVBand="1"/>
      </w:tblPr>
      <w:tblGrid>
        <w:gridCol w:w="2430"/>
        <w:gridCol w:w="1440"/>
        <w:gridCol w:w="1440"/>
        <w:gridCol w:w="900"/>
        <w:gridCol w:w="1472"/>
        <w:gridCol w:w="1408"/>
        <w:gridCol w:w="900"/>
      </w:tblGrid>
      <w:tr w:rsidR="00334E0A" w:rsidRPr="00426D9C" w14:paraId="7B663952" w14:textId="77777777" w:rsidTr="007C2DD9">
        <w:tc>
          <w:tcPr>
            <w:tcW w:w="2430" w:type="dxa"/>
            <w:vMerge w:val="restart"/>
          </w:tcPr>
          <w:p w14:paraId="71870CAE" w14:textId="7797CD29" w:rsidR="00334E0A" w:rsidRPr="00426D9C" w:rsidRDefault="00334E0A" w:rsidP="00334E0A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</w:pPr>
            <w:proofErr w:type="spellStart"/>
            <w:r w:rsidRPr="00426D9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actor</w:t>
            </w:r>
            <w:r w:rsidR="008E543B" w:rsidRPr="00426D9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</w:t>
            </w:r>
            <w:r w:rsidR="00CD4872" w:rsidRPr="00426D9C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3780" w:type="dxa"/>
            <w:gridSpan w:val="3"/>
          </w:tcPr>
          <w:p w14:paraId="6CE79B00" w14:textId="183EA396" w:rsidR="00334E0A" w:rsidRPr="00426D9C" w:rsidRDefault="00334E0A" w:rsidP="008E543B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26D9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dults</w:t>
            </w:r>
          </w:p>
        </w:tc>
        <w:tc>
          <w:tcPr>
            <w:tcW w:w="3780" w:type="dxa"/>
            <w:gridSpan w:val="3"/>
          </w:tcPr>
          <w:p w14:paraId="789B5DB1" w14:textId="0F7F47CE" w:rsidR="00334E0A" w:rsidRPr="00426D9C" w:rsidRDefault="00334E0A" w:rsidP="008E543B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26D9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hildren</w:t>
            </w:r>
          </w:p>
        </w:tc>
      </w:tr>
      <w:tr w:rsidR="008E543B" w:rsidRPr="00426D9C" w14:paraId="3C0BEBCA" w14:textId="6B070B58" w:rsidTr="007C2DD9">
        <w:tc>
          <w:tcPr>
            <w:tcW w:w="2430" w:type="dxa"/>
            <w:vMerge/>
          </w:tcPr>
          <w:p w14:paraId="4CB5C9BA" w14:textId="77777777" w:rsidR="00334E0A" w:rsidRPr="00426D9C" w:rsidRDefault="00334E0A" w:rsidP="00334E0A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440" w:type="dxa"/>
          </w:tcPr>
          <w:p w14:paraId="63D33D3A" w14:textId="77777777" w:rsidR="00334E0A" w:rsidRPr="00426D9C" w:rsidRDefault="00334E0A" w:rsidP="00334E0A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26D9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ot Adherent</w:t>
            </w:r>
          </w:p>
          <w:p w14:paraId="7508B14B" w14:textId="5A34344C" w:rsidR="00C55241" w:rsidRPr="00426D9C" w:rsidRDefault="00C55241" w:rsidP="00334E0A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26D9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=408</w:t>
            </w:r>
          </w:p>
        </w:tc>
        <w:tc>
          <w:tcPr>
            <w:tcW w:w="1440" w:type="dxa"/>
          </w:tcPr>
          <w:p w14:paraId="69868A72" w14:textId="5103A3EB" w:rsidR="00334E0A" w:rsidRPr="00426D9C" w:rsidRDefault="00C55241" w:rsidP="00334E0A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26D9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</w:t>
            </w:r>
            <w:r w:rsidR="00334E0A" w:rsidRPr="00426D9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herent</w:t>
            </w:r>
            <w:r w:rsidRPr="00426D9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n=592</w:t>
            </w:r>
          </w:p>
        </w:tc>
        <w:tc>
          <w:tcPr>
            <w:tcW w:w="900" w:type="dxa"/>
          </w:tcPr>
          <w:p w14:paraId="697A2F86" w14:textId="77777777" w:rsidR="00334E0A" w:rsidRPr="00426D9C" w:rsidRDefault="00334E0A" w:rsidP="00334E0A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26D9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 value</w:t>
            </w:r>
          </w:p>
        </w:tc>
        <w:tc>
          <w:tcPr>
            <w:tcW w:w="1472" w:type="dxa"/>
          </w:tcPr>
          <w:p w14:paraId="065A1042" w14:textId="77777777" w:rsidR="00334E0A" w:rsidRPr="00426D9C" w:rsidRDefault="00334E0A" w:rsidP="00334E0A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26D9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ot Adherent</w:t>
            </w:r>
          </w:p>
          <w:p w14:paraId="2DC5103B" w14:textId="5706ECC4" w:rsidR="00C55241" w:rsidRPr="00426D9C" w:rsidRDefault="00C55241" w:rsidP="00334E0A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26D9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=234</w:t>
            </w:r>
          </w:p>
        </w:tc>
        <w:tc>
          <w:tcPr>
            <w:tcW w:w="1408" w:type="dxa"/>
          </w:tcPr>
          <w:p w14:paraId="112D9A0F" w14:textId="77777777" w:rsidR="00334E0A" w:rsidRPr="00426D9C" w:rsidRDefault="00C55241" w:rsidP="00334E0A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26D9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</w:t>
            </w:r>
            <w:r w:rsidR="00334E0A" w:rsidRPr="00426D9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herent</w:t>
            </w:r>
          </w:p>
          <w:p w14:paraId="056A2ADF" w14:textId="20520E94" w:rsidR="00C55241" w:rsidRPr="00426D9C" w:rsidRDefault="00C55241" w:rsidP="00334E0A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26D9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=766</w:t>
            </w:r>
          </w:p>
        </w:tc>
        <w:tc>
          <w:tcPr>
            <w:tcW w:w="900" w:type="dxa"/>
          </w:tcPr>
          <w:p w14:paraId="084B1579" w14:textId="3685D0C9" w:rsidR="00334E0A" w:rsidRPr="00426D9C" w:rsidRDefault="00334E0A" w:rsidP="00334E0A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26D9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 value</w:t>
            </w:r>
          </w:p>
        </w:tc>
      </w:tr>
      <w:tr w:rsidR="008E543B" w:rsidRPr="00426D9C" w14:paraId="5AEAD7D7" w14:textId="43838904" w:rsidTr="007C2DD9">
        <w:tc>
          <w:tcPr>
            <w:tcW w:w="2430" w:type="dxa"/>
          </w:tcPr>
          <w:p w14:paraId="16F5699B" w14:textId="18C92648" w:rsidR="00334E0A" w:rsidRPr="00426D9C" w:rsidRDefault="00CD4872" w:rsidP="00334E0A">
            <w:pPr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proofErr w:type="spellStart"/>
            <w:r w:rsidRPr="00426D9C">
              <w:rPr>
                <w:rFonts w:asciiTheme="majorBidi" w:hAnsiTheme="majorBidi" w:cstheme="majorBidi"/>
                <w:sz w:val="24"/>
                <w:szCs w:val="24"/>
              </w:rPr>
              <w:t>Age</w:t>
            </w:r>
            <w:r w:rsidRPr="00426D9C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b</w:t>
            </w:r>
            <w:proofErr w:type="spellEnd"/>
          </w:p>
          <w:p w14:paraId="78959864" w14:textId="3A422796" w:rsidR="00334E0A" w:rsidRPr="00426D9C" w:rsidRDefault="00334E0A" w:rsidP="00334E0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40" w:type="dxa"/>
          </w:tcPr>
          <w:p w14:paraId="1E0433DC" w14:textId="0A8A4640" w:rsidR="00334E0A" w:rsidRPr="00426D9C" w:rsidRDefault="00C55241" w:rsidP="00334E0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6D9C">
              <w:rPr>
                <w:rFonts w:asciiTheme="majorBidi" w:hAnsiTheme="majorBidi" w:cstheme="majorBidi"/>
                <w:sz w:val="24"/>
                <w:szCs w:val="24"/>
              </w:rPr>
              <w:t>34.59±13.97</w:t>
            </w:r>
          </w:p>
        </w:tc>
        <w:tc>
          <w:tcPr>
            <w:tcW w:w="1440" w:type="dxa"/>
          </w:tcPr>
          <w:p w14:paraId="22463865" w14:textId="34CE04B7" w:rsidR="00334E0A" w:rsidRPr="00426D9C" w:rsidRDefault="00C55241" w:rsidP="00334E0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6D9C">
              <w:rPr>
                <w:rFonts w:asciiTheme="majorBidi" w:hAnsiTheme="majorBidi" w:cstheme="majorBidi"/>
                <w:sz w:val="24"/>
                <w:szCs w:val="24"/>
              </w:rPr>
              <w:t>36.67±13.78</w:t>
            </w:r>
          </w:p>
        </w:tc>
        <w:tc>
          <w:tcPr>
            <w:tcW w:w="900" w:type="dxa"/>
          </w:tcPr>
          <w:p w14:paraId="7AEE3A61" w14:textId="017CEFD0" w:rsidR="00334E0A" w:rsidRPr="00426D9C" w:rsidRDefault="00C55241" w:rsidP="00334E0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6D9C">
              <w:rPr>
                <w:rFonts w:asciiTheme="majorBidi" w:hAnsiTheme="majorBidi" w:cstheme="majorBidi"/>
                <w:sz w:val="24"/>
                <w:szCs w:val="24"/>
              </w:rPr>
              <w:t>0.020</w:t>
            </w:r>
          </w:p>
        </w:tc>
        <w:tc>
          <w:tcPr>
            <w:tcW w:w="1472" w:type="dxa"/>
          </w:tcPr>
          <w:p w14:paraId="060D5483" w14:textId="12434D5A" w:rsidR="00334E0A" w:rsidRPr="00426D9C" w:rsidRDefault="00C55241" w:rsidP="00334E0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6D9C">
              <w:rPr>
                <w:rFonts w:asciiTheme="majorBidi" w:hAnsiTheme="majorBidi" w:cstheme="majorBidi"/>
                <w:sz w:val="24"/>
                <w:szCs w:val="24"/>
              </w:rPr>
              <w:t>5.54±3.12</w:t>
            </w:r>
          </w:p>
        </w:tc>
        <w:tc>
          <w:tcPr>
            <w:tcW w:w="1408" w:type="dxa"/>
          </w:tcPr>
          <w:p w14:paraId="4BDC5FA2" w14:textId="629EB93F" w:rsidR="00334E0A" w:rsidRPr="00426D9C" w:rsidRDefault="00C55241" w:rsidP="00334E0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6D9C">
              <w:rPr>
                <w:rFonts w:asciiTheme="majorBidi" w:hAnsiTheme="majorBidi" w:cstheme="majorBidi"/>
                <w:sz w:val="24"/>
                <w:szCs w:val="24"/>
              </w:rPr>
              <w:t>5.10±3.32</w:t>
            </w:r>
          </w:p>
        </w:tc>
        <w:tc>
          <w:tcPr>
            <w:tcW w:w="900" w:type="dxa"/>
          </w:tcPr>
          <w:p w14:paraId="282C31ED" w14:textId="42B44069" w:rsidR="00334E0A" w:rsidRPr="00426D9C" w:rsidRDefault="00C55241" w:rsidP="00334E0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6D9C">
              <w:rPr>
                <w:rFonts w:asciiTheme="majorBidi" w:hAnsiTheme="majorBidi" w:cstheme="majorBidi"/>
                <w:sz w:val="24"/>
                <w:szCs w:val="24"/>
              </w:rPr>
              <w:t>0.070</w:t>
            </w:r>
          </w:p>
        </w:tc>
      </w:tr>
      <w:tr w:rsidR="008E543B" w:rsidRPr="00426D9C" w14:paraId="6BEB9491" w14:textId="428411E9" w:rsidTr="007C2DD9">
        <w:tc>
          <w:tcPr>
            <w:tcW w:w="2430" w:type="dxa"/>
          </w:tcPr>
          <w:p w14:paraId="7E6730D6" w14:textId="77777777" w:rsidR="00334E0A" w:rsidRPr="00426D9C" w:rsidRDefault="00334E0A" w:rsidP="00334E0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6D9C">
              <w:rPr>
                <w:rFonts w:asciiTheme="majorBidi" w:hAnsiTheme="majorBidi" w:cstheme="majorBidi"/>
                <w:sz w:val="24"/>
                <w:szCs w:val="24"/>
              </w:rPr>
              <w:t>Gender</w:t>
            </w:r>
          </w:p>
          <w:p w14:paraId="57C98ADC" w14:textId="77777777" w:rsidR="00334E0A" w:rsidRPr="00426D9C" w:rsidRDefault="00334E0A" w:rsidP="00334E0A">
            <w:pPr>
              <w:pStyle w:val="ListParagraph"/>
              <w:numPr>
                <w:ilvl w:val="0"/>
                <w:numId w:val="5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 w:rsidRPr="00426D9C">
              <w:rPr>
                <w:rFonts w:asciiTheme="majorBidi" w:hAnsiTheme="majorBidi" w:cstheme="majorBidi"/>
                <w:sz w:val="24"/>
                <w:szCs w:val="24"/>
              </w:rPr>
              <w:t>Male</w:t>
            </w:r>
          </w:p>
          <w:p w14:paraId="69E10358" w14:textId="77777777" w:rsidR="00334E0A" w:rsidRPr="00426D9C" w:rsidRDefault="00334E0A" w:rsidP="00334E0A">
            <w:pPr>
              <w:pStyle w:val="ListParagraph"/>
              <w:numPr>
                <w:ilvl w:val="0"/>
                <w:numId w:val="5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 w:rsidRPr="00426D9C">
              <w:rPr>
                <w:rFonts w:asciiTheme="majorBidi" w:hAnsiTheme="majorBidi" w:cstheme="majorBidi"/>
                <w:sz w:val="24"/>
                <w:szCs w:val="24"/>
              </w:rPr>
              <w:t>Female</w:t>
            </w:r>
          </w:p>
        </w:tc>
        <w:tc>
          <w:tcPr>
            <w:tcW w:w="1440" w:type="dxa"/>
          </w:tcPr>
          <w:p w14:paraId="34ABDD2C" w14:textId="77777777" w:rsidR="00334E0A" w:rsidRPr="00426D9C" w:rsidRDefault="00334E0A" w:rsidP="00334E0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2E4646F9" w14:textId="4CB15CCE" w:rsidR="00334E0A" w:rsidRPr="00426D9C" w:rsidRDefault="00334E0A" w:rsidP="00334E0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6D9C">
              <w:rPr>
                <w:rFonts w:asciiTheme="majorBidi" w:hAnsiTheme="majorBidi" w:cstheme="majorBidi"/>
                <w:sz w:val="24"/>
                <w:szCs w:val="24"/>
              </w:rPr>
              <w:t>137 (33.</w:t>
            </w:r>
            <w:r w:rsidR="00040EEA">
              <w:rPr>
                <w:rFonts w:asciiTheme="majorBidi" w:hAnsiTheme="majorBidi" w:cstheme="majorBidi"/>
                <w:sz w:val="24"/>
                <w:szCs w:val="24"/>
              </w:rPr>
              <w:t>58</w:t>
            </w:r>
            <w:r w:rsidRPr="00426D9C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  <w:p w14:paraId="61BC80A8" w14:textId="5914A25C" w:rsidR="00334E0A" w:rsidRPr="00426D9C" w:rsidRDefault="00334E0A" w:rsidP="00334E0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6D9C">
              <w:rPr>
                <w:rFonts w:asciiTheme="majorBidi" w:hAnsiTheme="majorBidi" w:cstheme="majorBidi"/>
                <w:sz w:val="24"/>
                <w:szCs w:val="24"/>
              </w:rPr>
              <w:t>271 (66.4</w:t>
            </w:r>
            <w:r w:rsidR="00040EEA"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 w:rsidRPr="00426D9C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440" w:type="dxa"/>
          </w:tcPr>
          <w:p w14:paraId="568A40D0" w14:textId="77777777" w:rsidR="00334E0A" w:rsidRPr="00426D9C" w:rsidRDefault="00334E0A" w:rsidP="00334E0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7EAAE76E" w14:textId="4B423A54" w:rsidR="00334E0A" w:rsidRPr="00426D9C" w:rsidRDefault="00334E0A" w:rsidP="00334E0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6D9C">
              <w:rPr>
                <w:rFonts w:asciiTheme="majorBidi" w:hAnsiTheme="majorBidi" w:cstheme="majorBidi"/>
                <w:sz w:val="24"/>
                <w:szCs w:val="24"/>
              </w:rPr>
              <w:t>187 (31.</w:t>
            </w:r>
            <w:r w:rsidR="00DD7339">
              <w:rPr>
                <w:rFonts w:asciiTheme="majorBidi" w:hAnsiTheme="majorBidi" w:cstheme="majorBidi"/>
                <w:sz w:val="24"/>
                <w:szCs w:val="24"/>
              </w:rPr>
              <w:t>59</w:t>
            </w:r>
            <w:r w:rsidRPr="00426D9C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  <w:p w14:paraId="5550B69E" w14:textId="6947A5AB" w:rsidR="00334E0A" w:rsidRPr="00426D9C" w:rsidRDefault="00334E0A" w:rsidP="00334E0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6D9C">
              <w:rPr>
                <w:rFonts w:asciiTheme="majorBidi" w:hAnsiTheme="majorBidi" w:cstheme="majorBidi"/>
                <w:sz w:val="24"/>
                <w:szCs w:val="24"/>
              </w:rPr>
              <w:t>405 (68.4</w:t>
            </w:r>
            <w:r w:rsidR="00DD7339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Pr="00426D9C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900" w:type="dxa"/>
          </w:tcPr>
          <w:p w14:paraId="41DC92EB" w14:textId="2F13577B" w:rsidR="00334E0A" w:rsidRPr="00426D9C" w:rsidRDefault="00334E0A" w:rsidP="00334E0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6D9C">
              <w:rPr>
                <w:rFonts w:asciiTheme="majorBidi" w:hAnsiTheme="majorBidi" w:cstheme="majorBidi"/>
                <w:sz w:val="24"/>
                <w:szCs w:val="24"/>
              </w:rPr>
              <w:t>0.509</w:t>
            </w:r>
          </w:p>
        </w:tc>
        <w:tc>
          <w:tcPr>
            <w:tcW w:w="1472" w:type="dxa"/>
          </w:tcPr>
          <w:p w14:paraId="7AB52D2F" w14:textId="77777777" w:rsidR="00334E0A" w:rsidRPr="00426D9C" w:rsidRDefault="00334E0A" w:rsidP="00334E0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13936C72" w14:textId="46C48D25" w:rsidR="00334E0A" w:rsidRPr="00426D9C" w:rsidRDefault="00334E0A" w:rsidP="00334E0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6D9C">
              <w:rPr>
                <w:rFonts w:asciiTheme="majorBidi" w:hAnsiTheme="majorBidi" w:cstheme="majorBidi"/>
                <w:sz w:val="24"/>
                <w:szCs w:val="24"/>
              </w:rPr>
              <w:t>123 (52.</w:t>
            </w:r>
            <w:r w:rsidR="005B625C">
              <w:rPr>
                <w:rFonts w:asciiTheme="majorBidi" w:hAnsiTheme="majorBidi" w:cstheme="majorBidi"/>
                <w:sz w:val="24"/>
                <w:szCs w:val="24"/>
              </w:rPr>
              <w:t>56</w:t>
            </w:r>
            <w:r w:rsidRPr="00426D9C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  <w:p w14:paraId="05BEF4A9" w14:textId="41398CC7" w:rsidR="00334E0A" w:rsidRPr="00426D9C" w:rsidRDefault="00334E0A" w:rsidP="00334E0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6D9C">
              <w:rPr>
                <w:rFonts w:asciiTheme="majorBidi" w:hAnsiTheme="majorBidi" w:cstheme="majorBidi"/>
                <w:sz w:val="24"/>
                <w:szCs w:val="24"/>
              </w:rPr>
              <w:t>111 (47.4</w:t>
            </w:r>
            <w:r w:rsidR="005B625C">
              <w:rPr>
                <w:rFonts w:asciiTheme="majorBidi" w:hAnsiTheme="majorBidi" w:cstheme="majorBidi"/>
                <w:sz w:val="24"/>
                <w:szCs w:val="24"/>
              </w:rPr>
              <w:t>4</w:t>
            </w:r>
            <w:r w:rsidRPr="00426D9C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408" w:type="dxa"/>
          </w:tcPr>
          <w:p w14:paraId="2D8AC9B4" w14:textId="77777777" w:rsidR="00334E0A" w:rsidRPr="00426D9C" w:rsidRDefault="00334E0A" w:rsidP="00334E0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4068CF17" w14:textId="0F298233" w:rsidR="00334E0A" w:rsidRPr="00426D9C" w:rsidRDefault="00334E0A" w:rsidP="00334E0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6D9C">
              <w:rPr>
                <w:rFonts w:asciiTheme="majorBidi" w:hAnsiTheme="majorBidi" w:cstheme="majorBidi"/>
                <w:sz w:val="24"/>
                <w:szCs w:val="24"/>
              </w:rPr>
              <w:t>430 (56.1</w:t>
            </w:r>
            <w:r w:rsidR="00146265">
              <w:rPr>
                <w:rFonts w:asciiTheme="majorBidi" w:hAnsiTheme="majorBidi" w:cstheme="majorBidi"/>
                <w:sz w:val="24"/>
                <w:szCs w:val="24"/>
              </w:rPr>
              <w:t>4</w:t>
            </w:r>
            <w:r w:rsidRPr="00426D9C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  <w:p w14:paraId="1C7F5B22" w14:textId="7D679C1B" w:rsidR="00334E0A" w:rsidRPr="00426D9C" w:rsidRDefault="00334E0A" w:rsidP="00334E0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6D9C">
              <w:rPr>
                <w:rFonts w:asciiTheme="majorBidi" w:hAnsiTheme="majorBidi" w:cstheme="majorBidi"/>
                <w:sz w:val="24"/>
                <w:szCs w:val="24"/>
              </w:rPr>
              <w:t>336 (43.</w:t>
            </w:r>
            <w:r w:rsidR="00146265">
              <w:rPr>
                <w:rFonts w:asciiTheme="majorBidi" w:hAnsiTheme="majorBidi" w:cstheme="majorBidi"/>
                <w:sz w:val="24"/>
                <w:szCs w:val="24"/>
              </w:rPr>
              <w:t>86</w:t>
            </w:r>
            <w:r w:rsidRPr="00426D9C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900" w:type="dxa"/>
          </w:tcPr>
          <w:p w14:paraId="5FAFF60D" w14:textId="3D406B8A" w:rsidR="00334E0A" w:rsidRPr="00426D9C" w:rsidRDefault="00334E0A" w:rsidP="00334E0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6D9C">
              <w:rPr>
                <w:rFonts w:asciiTheme="majorBidi" w:hAnsiTheme="majorBidi" w:cstheme="majorBidi"/>
                <w:sz w:val="24"/>
                <w:szCs w:val="24"/>
              </w:rPr>
              <w:t>0.336</w:t>
            </w:r>
          </w:p>
        </w:tc>
      </w:tr>
      <w:tr w:rsidR="008E543B" w:rsidRPr="00426D9C" w14:paraId="440E66EF" w14:textId="7C7F4BD4" w:rsidTr="007C2DD9">
        <w:tc>
          <w:tcPr>
            <w:tcW w:w="2430" w:type="dxa"/>
          </w:tcPr>
          <w:p w14:paraId="47AF64A7" w14:textId="442C2A00" w:rsidR="00334E0A" w:rsidRPr="00426D9C" w:rsidRDefault="00334E0A" w:rsidP="00334E0A">
            <w:pPr>
              <w:tabs>
                <w:tab w:val="right" w:pos="171"/>
              </w:tabs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</w:pPr>
            <w:r w:rsidRPr="00426D9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Education </w:t>
            </w:r>
            <w:proofErr w:type="spellStart"/>
            <w:r w:rsidRPr="00426D9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level</w:t>
            </w:r>
            <w:r w:rsidR="00CD4872" w:rsidRPr="00426D9C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c</w:t>
            </w:r>
            <w:proofErr w:type="spellEnd"/>
          </w:p>
          <w:p w14:paraId="2EB53CC0" w14:textId="0926E699" w:rsidR="00334E0A" w:rsidRPr="00426D9C" w:rsidRDefault="00334E0A" w:rsidP="00334E0A">
            <w:pPr>
              <w:pStyle w:val="ListParagraph"/>
              <w:numPr>
                <w:ilvl w:val="0"/>
                <w:numId w:val="4"/>
              </w:numPr>
              <w:tabs>
                <w:tab w:val="right" w:pos="171"/>
              </w:tabs>
              <w:ind w:left="597" w:hanging="690"/>
              <w:rPr>
                <w:rFonts w:asciiTheme="majorBidi" w:hAnsiTheme="majorBidi" w:cstheme="majorBidi"/>
                <w:sz w:val="24"/>
                <w:szCs w:val="24"/>
              </w:rPr>
            </w:pPr>
            <w:r w:rsidRPr="00426D9C">
              <w:rPr>
                <w:rFonts w:asciiTheme="majorBidi" w:hAnsiTheme="majorBidi" w:cstheme="majorBidi"/>
                <w:sz w:val="24"/>
                <w:szCs w:val="24"/>
              </w:rPr>
              <w:t xml:space="preserve">School </w:t>
            </w:r>
            <w:proofErr w:type="spellStart"/>
            <w:r w:rsidRPr="00426D9C">
              <w:rPr>
                <w:rFonts w:asciiTheme="majorBidi" w:hAnsiTheme="majorBidi" w:cstheme="majorBidi"/>
                <w:sz w:val="24"/>
                <w:szCs w:val="24"/>
              </w:rPr>
              <w:t>education</w:t>
            </w:r>
            <w:r w:rsidR="00040EEA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d</w:t>
            </w:r>
            <w:proofErr w:type="spellEnd"/>
          </w:p>
          <w:p w14:paraId="79E862AB" w14:textId="77777777" w:rsidR="00334E0A" w:rsidRPr="00426D9C" w:rsidRDefault="00334E0A" w:rsidP="00334E0A">
            <w:pPr>
              <w:pStyle w:val="ListParagraph"/>
              <w:numPr>
                <w:ilvl w:val="0"/>
                <w:numId w:val="4"/>
              </w:numPr>
              <w:tabs>
                <w:tab w:val="right" w:pos="171"/>
              </w:tabs>
              <w:ind w:left="597" w:hanging="690"/>
              <w:rPr>
                <w:rFonts w:asciiTheme="majorBidi" w:hAnsiTheme="majorBidi" w:cstheme="majorBidi"/>
                <w:sz w:val="24"/>
                <w:szCs w:val="24"/>
              </w:rPr>
            </w:pPr>
            <w:r w:rsidRPr="00426D9C">
              <w:rPr>
                <w:rFonts w:asciiTheme="majorBidi" w:hAnsiTheme="majorBidi" w:cstheme="majorBidi"/>
                <w:sz w:val="24"/>
                <w:szCs w:val="24"/>
              </w:rPr>
              <w:t>University education</w:t>
            </w:r>
          </w:p>
        </w:tc>
        <w:tc>
          <w:tcPr>
            <w:tcW w:w="1440" w:type="dxa"/>
          </w:tcPr>
          <w:p w14:paraId="3F5F0B73" w14:textId="77777777" w:rsidR="00334E0A" w:rsidRPr="00426D9C" w:rsidRDefault="00334E0A" w:rsidP="00334E0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56DA37F9" w14:textId="07A591A5" w:rsidR="00334E0A" w:rsidRPr="00426D9C" w:rsidRDefault="00334E0A" w:rsidP="00334E0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6D9C">
              <w:rPr>
                <w:rFonts w:asciiTheme="majorBidi" w:hAnsiTheme="majorBidi" w:cstheme="majorBidi"/>
                <w:sz w:val="24"/>
                <w:szCs w:val="24"/>
              </w:rPr>
              <w:t>153 (37.5</w:t>
            </w:r>
            <w:r w:rsidR="00040EEA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Pr="00426D9C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  <w:p w14:paraId="04C3E54B" w14:textId="75D121D5" w:rsidR="00334E0A" w:rsidRPr="00426D9C" w:rsidRDefault="00334E0A" w:rsidP="00334E0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6D9C">
              <w:rPr>
                <w:rFonts w:asciiTheme="majorBidi" w:hAnsiTheme="majorBidi" w:cstheme="majorBidi"/>
                <w:sz w:val="24"/>
                <w:szCs w:val="24"/>
              </w:rPr>
              <w:t>255 (62.5</w:t>
            </w:r>
            <w:r w:rsidR="00040EEA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Pr="00426D9C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440" w:type="dxa"/>
          </w:tcPr>
          <w:p w14:paraId="69860494" w14:textId="77777777" w:rsidR="00334E0A" w:rsidRPr="00426D9C" w:rsidRDefault="00334E0A" w:rsidP="00334E0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4738857E" w14:textId="4DC7CEC4" w:rsidR="00334E0A" w:rsidRPr="00426D9C" w:rsidRDefault="00334E0A" w:rsidP="00334E0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6D9C">
              <w:rPr>
                <w:rFonts w:asciiTheme="majorBidi" w:hAnsiTheme="majorBidi" w:cstheme="majorBidi"/>
                <w:sz w:val="24"/>
                <w:szCs w:val="24"/>
              </w:rPr>
              <w:t>241 (40.7</w:t>
            </w:r>
            <w:r w:rsidR="00A66D4C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Pr="00426D9C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  <w:p w14:paraId="745EBEFA" w14:textId="055407B4" w:rsidR="00334E0A" w:rsidRPr="00426D9C" w:rsidRDefault="00334E0A" w:rsidP="00334E0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6D9C">
              <w:rPr>
                <w:rFonts w:asciiTheme="majorBidi" w:hAnsiTheme="majorBidi" w:cstheme="majorBidi"/>
                <w:sz w:val="24"/>
                <w:szCs w:val="24"/>
              </w:rPr>
              <w:t>351 (59.3</w:t>
            </w:r>
            <w:r w:rsidR="00A66D4C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Pr="00426D9C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900" w:type="dxa"/>
          </w:tcPr>
          <w:p w14:paraId="4422E592" w14:textId="1C88FA6D" w:rsidR="00334E0A" w:rsidRPr="00426D9C" w:rsidRDefault="00334E0A" w:rsidP="00334E0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6D9C">
              <w:rPr>
                <w:rFonts w:asciiTheme="majorBidi" w:hAnsiTheme="majorBidi" w:cstheme="majorBidi"/>
                <w:sz w:val="24"/>
                <w:szCs w:val="24"/>
              </w:rPr>
              <w:t>0.307</w:t>
            </w:r>
          </w:p>
        </w:tc>
        <w:tc>
          <w:tcPr>
            <w:tcW w:w="1472" w:type="dxa"/>
          </w:tcPr>
          <w:p w14:paraId="6B6A5403" w14:textId="77777777" w:rsidR="00334E0A" w:rsidRPr="00426D9C" w:rsidRDefault="00334E0A" w:rsidP="00334E0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6925F0D9" w14:textId="57DA946B" w:rsidR="00334E0A" w:rsidRPr="00426D9C" w:rsidRDefault="00334E0A" w:rsidP="00334E0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6D9C">
              <w:rPr>
                <w:rFonts w:asciiTheme="majorBidi" w:hAnsiTheme="majorBidi" w:cstheme="majorBidi"/>
                <w:sz w:val="24"/>
                <w:szCs w:val="24"/>
              </w:rPr>
              <w:t>144 (61.5</w:t>
            </w:r>
            <w:r w:rsidR="005B625C">
              <w:rPr>
                <w:rFonts w:asciiTheme="majorBidi" w:hAnsiTheme="majorBidi" w:cstheme="majorBidi"/>
                <w:sz w:val="24"/>
                <w:szCs w:val="24"/>
              </w:rPr>
              <w:t>4</w:t>
            </w:r>
            <w:r w:rsidRPr="00426D9C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  <w:p w14:paraId="28C85E18" w14:textId="0ADCA595" w:rsidR="00334E0A" w:rsidRPr="00426D9C" w:rsidRDefault="00334E0A" w:rsidP="00334E0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6D9C">
              <w:rPr>
                <w:rFonts w:asciiTheme="majorBidi" w:hAnsiTheme="majorBidi" w:cstheme="majorBidi"/>
                <w:sz w:val="24"/>
                <w:szCs w:val="24"/>
              </w:rPr>
              <w:t>90 (38.</w:t>
            </w:r>
            <w:r w:rsidR="005B625C">
              <w:rPr>
                <w:rFonts w:asciiTheme="majorBidi" w:hAnsiTheme="majorBidi" w:cstheme="majorBidi"/>
                <w:sz w:val="24"/>
                <w:szCs w:val="24"/>
              </w:rPr>
              <w:t>46</w:t>
            </w:r>
            <w:r w:rsidRPr="00426D9C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408" w:type="dxa"/>
          </w:tcPr>
          <w:p w14:paraId="58866308" w14:textId="77777777" w:rsidR="00334E0A" w:rsidRPr="00426D9C" w:rsidRDefault="00334E0A" w:rsidP="00334E0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36922085" w14:textId="4DC8FCA6" w:rsidR="00334E0A" w:rsidRPr="00426D9C" w:rsidRDefault="00334E0A" w:rsidP="00334E0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6D9C">
              <w:rPr>
                <w:rFonts w:asciiTheme="majorBidi" w:hAnsiTheme="majorBidi" w:cstheme="majorBidi"/>
                <w:sz w:val="24"/>
                <w:szCs w:val="24"/>
              </w:rPr>
              <w:t>477 (62.</w:t>
            </w:r>
            <w:r w:rsidR="00146265">
              <w:rPr>
                <w:rFonts w:asciiTheme="majorBidi" w:hAnsiTheme="majorBidi" w:cstheme="majorBidi"/>
                <w:sz w:val="24"/>
                <w:szCs w:val="24"/>
              </w:rPr>
              <w:t>27</w:t>
            </w:r>
            <w:r w:rsidRPr="00426D9C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  <w:p w14:paraId="607142FF" w14:textId="2CE592D9" w:rsidR="00334E0A" w:rsidRPr="00426D9C" w:rsidRDefault="00334E0A" w:rsidP="00334E0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6D9C">
              <w:rPr>
                <w:rFonts w:asciiTheme="majorBidi" w:hAnsiTheme="majorBidi" w:cstheme="majorBidi"/>
                <w:sz w:val="24"/>
                <w:szCs w:val="24"/>
              </w:rPr>
              <w:t>289 (37.7</w:t>
            </w:r>
            <w:r w:rsidR="00146265">
              <w:rPr>
                <w:rFonts w:asciiTheme="majorBidi" w:hAnsiTheme="majorBidi" w:cstheme="majorBidi"/>
                <w:sz w:val="24"/>
                <w:szCs w:val="24"/>
              </w:rPr>
              <w:t>3</w:t>
            </w:r>
            <w:r w:rsidRPr="00426D9C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900" w:type="dxa"/>
          </w:tcPr>
          <w:p w14:paraId="3A8CEE90" w14:textId="6B5D56DA" w:rsidR="00334E0A" w:rsidRPr="00426D9C" w:rsidRDefault="00334E0A" w:rsidP="00334E0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6D9C">
              <w:rPr>
                <w:rFonts w:asciiTheme="majorBidi" w:hAnsiTheme="majorBidi" w:cstheme="majorBidi"/>
                <w:sz w:val="24"/>
                <w:szCs w:val="24"/>
              </w:rPr>
              <w:t>0.840</w:t>
            </w:r>
          </w:p>
        </w:tc>
      </w:tr>
      <w:tr w:rsidR="008E543B" w:rsidRPr="00426D9C" w14:paraId="1D377AF5" w14:textId="4BA8EF8A" w:rsidTr="007C2DD9">
        <w:tc>
          <w:tcPr>
            <w:tcW w:w="2430" w:type="dxa"/>
          </w:tcPr>
          <w:p w14:paraId="778FA93A" w14:textId="6D5422BB" w:rsidR="00334E0A" w:rsidRPr="00426D9C" w:rsidRDefault="00334E0A" w:rsidP="00334E0A">
            <w:pPr>
              <w:tabs>
                <w:tab w:val="right" w:pos="30"/>
              </w:tabs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proofErr w:type="spellStart"/>
            <w:r w:rsidRPr="00426D9C">
              <w:rPr>
                <w:rFonts w:asciiTheme="majorBidi" w:hAnsiTheme="majorBidi" w:cstheme="majorBidi"/>
                <w:sz w:val="24"/>
                <w:szCs w:val="24"/>
              </w:rPr>
              <w:t>Employment</w:t>
            </w:r>
            <w:r w:rsidR="00CD4872" w:rsidRPr="00426D9C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c</w:t>
            </w:r>
            <w:proofErr w:type="spellEnd"/>
          </w:p>
          <w:p w14:paraId="5D5BFE12" w14:textId="77777777" w:rsidR="00334E0A" w:rsidRPr="00426D9C" w:rsidRDefault="00334E0A" w:rsidP="00334E0A">
            <w:pPr>
              <w:pStyle w:val="ListParagraph"/>
              <w:numPr>
                <w:ilvl w:val="0"/>
                <w:numId w:val="1"/>
              </w:numPr>
              <w:tabs>
                <w:tab w:val="right" w:pos="3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426D9C">
              <w:rPr>
                <w:rFonts w:asciiTheme="majorBidi" w:hAnsiTheme="majorBidi" w:cstheme="majorBidi"/>
                <w:sz w:val="24"/>
                <w:szCs w:val="24"/>
              </w:rPr>
              <w:t>Unemployed</w:t>
            </w:r>
          </w:p>
          <w:p w14:paraId="2D2ED6E0" w14:textId="77777777" w:rsidR="00334E0A" w:rsidRPr="00426D9C" w:rsidRDefault="00334E0A" w:rsidP="00334E0A">
            <w:pPr>
              <w:pStyle w:val="ListParagraph"/>
              <w:numPr>
                <w:ilvl w:val="0"/>
                <w:numId w:val="1"/>
              </w:numPr>
              <w:tabs>
                <w:tab w:val="right" w:pos="3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426D9C">
              <w:rPr>
                <w:rFonts w:asciiTheme="majorBidi" w:hAnsiTheme="majorBidi" w:cstheme="majorBidi"/>
                <w:sz w:val="24"/>
                <w:szCs w:val="24"/>
              </w:rPr>
              <w:t>Employed</w:t>
            </w:r>
          </w:p>
        </w:tc>
        <w:tc>
          <w:tcPr>
            <w:tcW w:w="1440" w:type="dxa"/>
          </w:tcPr>
          <w:p w14:paraId="51CB3CAD" w14:textId="77777777" w:rsidR="00334E0A" w:rsidRPr="00426D9C" w:rsidRDefault="00334E0A" w:rsidP="00334E0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780EA346" w14:textId="32915CFF" w:rsidR="00334E0A" w:rsidRPr="00426D9C" w:rsidRDefault="00334E0A" w:rsidP="00334E0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6D9C">
              <w:rPr>
                <w:rFonts w:asciiTheme="majorBidi" w:hAnsiTheme="majorBidi" w:cstheme="majorBidi"/>
                <w:sz w:val="24"/>
                <w:szCs w:val="24"/>
              </w:rPr>
              <w:t>252 (61.</w:t>
            </w:r>
            <w:r w:rsidR="00040EEA">
              <w:rPr>
                <w:rFonts w:asciiTheme="majorBidi" w:hAnsiTheme="majorBidi" w:cstheme="majorBidi"/>
                <w:sz w:val="24"/>
                <w:szCs w:val="24"/>
              </w:rPr>
              <w:t>76</w:t>
            </w:r>
            <w:r w:rsidRPr="00426D9C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  <w:p w14:paraId="0448EBBD" w14:textId="109D3BB6" w:rsidR="00334E0A" w:rsidRPr="00426D9C" w:rsidRDefault="00334E0A" w:rsidP="00334E0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6D9C">
              <w:rPr>
                <w:rFonts w:asciiTheme="majorBidi" w:hAnsiTheme="majorBidi" w:cstheme="majorBidi"/>
                <w:sz w:val="24"/>
                <w:szCs w:val="24"/>
              </w:rPr>
              <w:t>156 (38.2</w:t>
            </w:r>
            <w:r w:rsidR="00040EEA">
              <w:rPr>
                <w:rFonts w:asciiTheme="majorBidi" w:hAnsiTheme="majorBidi" w:cstheme="majorBidi"/>
                <w:sz w:val="24"/>
                <w:szCs w:val="24"/>
              </w:rPr>
              <w:t>4</w:t>
            </w:r>
            <w:r w:rsidRPr="00426D9C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440" w:type="dxa"/>
          </w:tcPr>
          <w:p w14:paraId="689AA35C" w14:textId="77777777" w:rsidR="00334E0A" w:rsidRPr="00426D9C" w:rsidRDefault="00334E0A" w:rsidP="00334E0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3032095B" w14:textId="7406E12E" w:rsidR="00334E0A" w:rsidRPr="00426D9C" w:rsidRDefault="00334E0A" w:rsidP="00334E0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6D9C">
              <w:rPr>
                <w:rFonts w:asciiTheme="majorBidi" w:hAnsiTheme="majorBidi" w:cstheme="majorBidi"/>
                <w:sz w:val="24"/>
                <w:szCs w:val="24"/>
              </w:rPr>
              <w:t>379 (64</w:t>
            </w:r>
            <w:r w:rsidR="00A66D4C">
              <w:rPr>
                <w:rFonts w:asciiTheme="majorBidi" w:hAnsiTheme="majorBidi" w:cstheme="majorBidi"/>
                <w:sz w:val="24"/>
                <w:szCs w:val="24"/>
              </w:rPr>
              <w:t>.00</w:t>
            </w:r>
            <w:r w:rsidRPr="00426D9C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  <w:p w14:paraId="14E2BD44" w14:textId="57B2AE32" w:rsidR="00334E0A" w:rsidRPr="00426D9C" w:rsidRDefault="00334E0A" w:rsidP="00334E0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6D9C">
              <w:rPr>
                <w:rFonts w:asciiTheme="majorBidi" w:hAnsiTheme="majorBidi" w:cstheme="majorBidi"/>
                <w:sz w:val="24"/>
                <w:szCs w:val="24"/>
              </w:rPr>
              <w:t>213 (36</w:t>
            </w:r>
            <w:r w:rsidR="00A66D4C">
              <w:rPr>
                <w:rFonts w:asciiTheme="majorBidi" w:hAnsiTheme="majorBidi" w:cstheme="majorBidi"/>
                <w:sz w:val="24"/>
                <w:szCs w:val="24"/>
              </w:rPr>
              <w:t>.00</w:t>
            </w:r>
            <w:r w:rsidRPr="00426D9C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900" w:type="dxa"/>
          </w:tcPr>
          <w:p w14:paraId="292A7419" w14:textId="56888061" w:rsidR="00334E0A" w:rsidRPr="00426D9C" w:rsidRDefault="00334E0A" w:rsidP="00334E0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6D9C">
              <w:rPr>
                <w:rFonts w:asciiTheme="majorBidi" w:hAnsiTheme="majorBidi" w:cstheme="majorBidi"/>
                <w:sz w:val="24"/>
                <w:szCs w:val="24"/>
              </w:rPr>
              <w:t>0.468</w:t>
            </w:r>
          </w:p>
        </w:tc>
        <w:tc>
          <w:tcPr>
            <w:tcW w:w="1472" w:type="dxa"/>
          </w:tcPr>
          <w:p w14:paraId="76D9D431" w14:textId="77777777" w:rsidR="00334E0A" w:rsidRPr="00426D9C" w:rsidRDefault="00334E0A" w:rsidP="00334E0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1DAE4454" w14:textId="30B5D598" w:rsidR="00334E0A" w:rsidRPr="00426D9C" w:rsidRDefault="00334E0A" w:rsidP="00334E0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6D9C">
              <w:rPr>
                <w:rFonts w:asciiTheme="majorBidi" w:hAnsiTheme="majorBidi" w:cstheme="majorBidi"/>
                <w:sz w:val="24"/>
                <w:szCs w:val="24"/>
              </w:rPr>
              <w:t>161 (68.8</w:t>
            </w:r>
            <w:r w:rsidR="005B625C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Pr="00426D9C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  <w:p w14:paraId="7546BD0D" w14:textId="4ACFF8D7" w:rsidR="00334E0A" w:rsidRPr="00426D9C" w:rsidRDefault="00334E0A" w:rsidP="00334E0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6D9C">
              <w:rPr>
                <w:rFonts w:asciiTheme="majorBidi" w:hAnsiTheme="majorBidi" w:cstheme="majorBidi"/>
                <w:sz w:val="24"/>
                <w:szCs w:val="24"/>
              </w:rPr>
              <w:t>73 (31.2</w:t>
            </w:r>
            <w:r w:rsidR="005B625C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Pr="00426D9C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408" w:type="dxa"/>
          </w:tcPr>
          <w:p w14:paraId="687EB114" w14:textId="77777777" w:rsidR="00334E0A" w:rsidRPr="00426D9C" w:rsidRDefault="00334E0A" w:rsidP="00334E0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5F5C396F" w14:textId="0DA983AC" w:rsidR="00334E0A" w:rsidRPr="00426D9C" w:rsidRDefault="00334E0A" w:rsidP="00334E0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6D9C">
              <w:rPr>
                <w:rFonts w:asciiTheme="majorBidi" w:hAnsiTheme="majorBidi" w:cstheme="majorBidi"/>
                <w:sz w:val="24"/>
                <w:szCs w:val="24"/>
              </w:rPr>
              <w:t>565 (73.</w:t>
            </w:r>
            <w:r w:rsidR="00146265">
              <w:rPr>
                <w:rFonts w:asciiTheme="majorBidi" w:hAnsiTheme="majorBidi" w:cstheme="majorBidi"/>
                <w:sz w:val="24"/>
                <w:szCs w:val="24"/>
              </w:rPr>
              <w:t>76</w:t>
            </w:r>
            <w:r w:rsidRPr="00426D9C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  <w:p w14:paraId="2733EAAA" w14:textId="7DECD9D6" w:rsidR="00334E0A" w:rsidRPr="00426D9C" w:rsidRDefault="00334E0A" w:rsidP="00334E0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6D9C">
              <w:rPr>
                <w:rFonts w:asciiTheme="majorBidi" w:hAnsiTheme="majorBidi" w:cstheme="majorBidi"/>
                <w:sz w:val="24"/>
                <w:szCs w:val="24"/>
              </w:rPr>
              <w:t>201 (26.2</w:t>
            </w:r>
            <w:r w:rsidR="00146265">
              <w:rPr>
                <w:rFonts w:asciiTheme="majorBidi" w:hAnsiTheme="majorBidi" w:cstheme="majorBidi"/>
                <w:sz w:val="24"/>
                <w:szCs w:val="24"/>
              </w:rPr>
              <w:t>4</w:t>
            </w:r>
            <w:r w:rsidRPr="00426D9C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900" w:type="dxa"/>
          </w:tcPr>
          <w:p w14:paraId="2AFA6A2F" w14:textId="556C1EDD" w:rsidR="00334E0A" w:rsidRPr="00426D9C" w:rsidRDefault="00334E0A" w:rsidP="00334E0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6D9C">
              <w:rPr>
                <w:rFonts w:asciiTheme="majorBidi" w:hAnsiTheme="majorBidi" w:cstheme="majorBidi"/>
                <w:sz w:val="24"/>
                <w:szCs w:val="24"/>
              </w:rPr>
              <w:t>0.137</w:t>
            </w:r>
          </w:p>
        </w:tc>
      </w:tr>
      <w:tr w:rsidR="008E543B" w:rsidRPr="00426D9C" w14:paraId="513C71E8" w14:textId="63C859E0" w:rsidTr="007C2DD9">
        <w:tc>
          <w:tcPr>
            <w:tcW w:w="2430" w:type="dxa"/>
          </w:tcPr>
          <w:p w14:paraId="7474C5B1" w14:textId="4FC54CE1" w:rsidR="00334E0A" w:rsidRPr="00426D9C" w:rsidRDefault="00334E0A" w:rsidP="00334E0A">
            <w:pPr>
              <w:tabs>
                <w:tab w:val="right" w:pos="30"/>
              </w:tabs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 w:rsidRPr="00426D9C">
              <w:rPr>
                <w:rFonts w:asciiTheme="majorBidi" w:hAnsiTheme="majorBidi" w:cstheme="majorBidi"/>
                <w:sz w:val="24"/>
                <w:szCs w:val="24"/>
              </w:rPr>
              <w:t xml:space="preserve">Monthly </w:t>
            </w:r>
            <w:proofErr w:type="spellStart"/>
            <w:r w:rsidRPr="00426D9C">
              <w:rPr>
                <w:rFonts w:asciiTheme="majorBidi" w:hAnsiTheme="majorBidi" w:cstheme="majorBidi"/>
                <w:sz w:val="24"/>
                <w:szCs w:val="24"/>
              </w:rPr>
              <w:t>income</w:t>
            </w:r>
            <w:r w:rsidR="00CD4872" w:rsidRPr="00426D9C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c</w:t>
            </w:r>
            <w:proofErr w:type="spellEnd"/>
          </w:p>
          <w:p w14:paraId="3ED11C73" w14:textId="77777777" w:rsidR="00334E0A" w:rsidRPr="00426D9C" w:rsidRDefault="00334E0A" w:rsidP="00334E0A">
            <w:pPr>
              <w:pStyle w:val="ListParagraph"/>
              <w:numPr>
                <w:ilvl w:val="0"/>
                <w:numId w:val="2"/>
              </w:numPr>
              <w:tabs>
                <w:tab w:val="right" w:pos="3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426D9C">
              <w:rPr>
                <w:rFonts w:asciiTheme="majorBidi" w:hAnsiTheme="majorBidi" w:cstheme="majorBidi"/>
                <w:sz w:val="24"/>
                <w:szCs w:val="24"/>
              </w:rPr>
              <w:t>&lt;500JD</w:t>
            </w:r>
          </w:p>
          <w:p w14:paraId="773D3912" w14:textId="77777777" w:rsidR="00334E0A" w:rsidRPr="00426D9C" w:rsidRDefault="00334E0A" w:rsidP="00334E0A">
            <w:pPr>
              <w:pStyle w:val="ListParagraph"/>
              <w:numPr>
                <w:ilvl w:val="0"/>
                <w:numId w:val="2"/>
              </w:numPr>
              <w:tabs>
                <w:tab w:val="right" w:pos="3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426D9C">
              <w:rPr>
                <w:rFonts w:asciiTheme="majorBidi" w:hAnsiTheme="majorBidi" w:cstheme="majorBidi"/>
                <w:sz w:val="24"/>
                <w:szCs w:val="24"/>
              </w:rPr>
              <w:t>≥500JD</w:t>
            </w:r>
          </w:p>
        </w:tc>
        <w:tc>
          <w:tcPr>
            <w:tcW w:w="1440" w:type="dxa"/>
          </w:tcPr>
          <w:p w14:paraId="3C6427CF" w14:textId="77777777" w:rsidR="00334E0A" w:rsidRPr="00426D9C" w:rsidRDefault="00334E0A" w:rsidP="00334E0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628A715D" w14:textId="7B088058" w:rsidR="00334E0A" w:rsidRPr="00426D9C" w:rsidRDefault="00334E0A" w:rsidP="00334E0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6D9C">
              <w:rPr>
                <w:rFonts w:asciiTheme="majorBidi" w:hAnsiTheme="majorBidi" w:cstheme="majorBidi"/>
                <w:sz w:val="24"/>
                <w:szCs w:val="24"/>
              </w:rPr>
              <w:t>224 (54.9</w:t>
            </w:r>
            <w:r w:rsidR="00040EEA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Pr="00426D9C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  <w:p w14:paraId="0AE13C94" w14:textId="103097E6" w:rsidR="00334E0A" w:rsidRPr="00426D9C" w:rsidRDefault="00334E0A" w:rsidP="00334E0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6D9C">
              <w:rPr>
                <w:rFonts w:asciiTheme="majorBidi" w:hAnsiTheme="majorBidi" w:cstheme="majorBidi"/>
                <w:sz w:val="24"/>
                <w:szCs w:val="24"/>
              </w:rPr>
              <w:t>184 (45.1</w:t>
            </w:r>
            <w:r w:rsidR="00040EEA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Pr="00426D9C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440" w:type="dxa"/>
          </w:tcPr>
          <w:p w14:paraId="3F24665F" w14:textId="77777777" w:rsidR="00334E0A" w:rsidRPr="00426D9C" w:rsidRDefault="00334E0A" w:rsidP="00334E0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6DA780A6" w14:textId="7CD1A8AD" w:rsidR="00334E0A" w:rsidRPr="00426D9C" w:rsidRDefault="00334E0A" w:rsidP="00334E0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6D9C">
              <w:rPr>
                <w:rFonts w:asciiTheme="majorBidi" w:hAnsiTheme="majorBidi" w:cstheme="majorBidi"/>
                <w:sz w:val="24"/>
                <w:szCs w:val="24"/>
              </w:rPr>
              <w:t>305 (51.5</w:t>
            </w:r>
            <w:r w:rsidR="00A66D4C"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 w:rsidRPr="00426D9C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  <w:p w14:paraId="04683B94" w14:textId="3B2D1994" w:rsidR="00334E0A" w:rsidRPr="00426D9C" w:rsidRDefault="00334E0A" w:rsidP="00334E0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6D9C">
              <w:rPr>
                <w:rFonts w:asciiTheme="majorBidi" w:hAnsiTheme="majorBidi" w:cstheme="majorBidi"/>
                <w:sz w:val="24"/>
                <w:szCs w:val="24"/>
              </w:rPr>
              <w:t>287 (48.</w:t>
            </w:r>
            <w:r w:rsidR="00A66D4C">
              <w:rPr>
                <w:rFonts w:asciiTheme="majorBidi" w:hAnsiTheme="majorBidi" w:cstheme="majorBidi"/>
                <w:sz w:val="24"/>
                <w:szCs w:val="24"/>
              </w:rPr>
              <w:t>48</w:t>
            </w:r>
            <w:r w:rsidRPr="00426D9C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900" w:type="dxa"/>
          </w:tcPr>
          <w:p w14:paraId="14A6B404" w14:textId="3A13F0F7" w:rsidR="00334E0A" w:rsidRPr="00426D9C" w:rsidRDefault="00334E0A" w:rsidP="00334E0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6D9C">
              <w:rPr>
                <w:rFonts w:asciiTheme="majorBidi" w:hAnsiTheme="majorBidi" w:cstheme="majorBidi"/>
                <w:sz w:val="24"/>
                <w:szCs w:val="24"/>
              </w:rPr>
              <w:t>0.292</w:t>
            </w:r>
          </w:p>
        </w:tc>
        <w:tc>
          <w:tcPr>
            <w:tcW w:w="1472" w:type="dxa"/>
          </w:tcPr>
          <w:p w14:paraId="2FE8E684" w14:textId="77777777" w:rsidR="00334E0A" w:rsidRPr="00426D9C" w:rsidRDefault="00334E0A" w:rsidP="00334E0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14E034D1" w14:textId="278A3B08" w:rsidR="00334E0A" w:rsidRPr="00426D9C" w:rsidRDefault="00334E0A" w:rsidP="00334E0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6D9C">
              <w:rPr>
                <w:rFonts w:asciiTheme="majorBidi" w:hAnsiTheme="majorBidi" w:cstheme="majorBidi"/>
                <w:sz w:val="24"/>
                <w:szCs w:val="24"/>
              </w:rPr>
              <w:t>147 (62.8</w:t>
            </w:r>
            <w:r w:rsidR="005B625C"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 w:rsidRPr="00426D9C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  <w:p w14:paraId="75BDC5F3" w14:textId="4C3B102B" w:rsidR="00334E0A" w:rsidRPr="00426D9C" w:rsidRDefault="00334E0A" w:rsidP="00334E0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6D9C">
              <w:rPr>
                <w:rFonts w:asciiTheme="majorBidi" w:hAnsiTheme="majorBidi" w:cstheme="majorBidi"/>
                <w:sz w:val="24"/>
                <w:szCs w:val="24"/>
              </w:rPr>
              <w:t>87 (37.</w:t>
            </w:r>
            <w:r w:rsidR="005B625C">
              <w:rPr>
                <w:rFonts w:asciiTheme="majorBidi" w:hAnsiTheme="majorBidi" w:cstheme="majorBidi"/>
                <w:sz w:val="24"/>
                <w:szCs w:val="24"/>
              </w:rPr>
              <w:t>18</w:t>
            </w:r>
            <w:r w:rsidRPr="00426D9C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408" w:type="dxa"/>
          </w:tcPr>
          <w:p w14:paraId="0F926375" w14:textId="77777777" w:rsidR="00334E0A" w:rsidRPr="00426D9C" w:rsidRDefault="00334E0A" w:rsidP="00334E0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3905A8F0" w14:textId="10E80D74" w:rsidR="00334E0A" w:rsidRPr="00426D9C" w:rsidRDefault="00334E0A" w:rsidP="00334E0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6D9C">
              <w:rPr>
                <w:rFonts w:asciiTheme="majorBidi" w:hAnsiTheme="majorBidi" w:cstheme="majorBidi"/>
                <w:sz w:val="24"/>
                <w:szCs w:val="24"/>
              </w:rPr>
              <w:t>520 (67.</w:t>
            </w:r>
            <w:r w:rsidR="00146265">
              <w:rPr>
                <w:rFonts w:asciiTheme="majorBidi" w:hAnsiTheme="majorBidi" w:cstheme="majorBidi"/>
                <w:sz w:val="24"/>
                <w:szCs w:val="24"/>
              </w:rPr>
              <w:t>89</w:t>
            </w:r>
            <w:r w:rsidRPr="00426D9C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  <w:p w14:paraId="5790BB27" w14:textId="3AF3AEF6" w:rsidR="00334E0A" w:rsidRPr="00426D9C" w:rsidRDefault="00334E0A" w:rsidP="00334E0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6D9C">
              <w:rPr>
                <w:rFonts w:asciiTheme="majorBidi" w:hAnsiTheme="majorBidi" w:cstheme="majorBidi"/>
                <w:sz w:val="24"/>
                <w:szCs w:val="24"/>
              </w:rPr>
              <w:t>246 (32.1</w:t>
            </w:r>
            <w:r w:rsidR="00146265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Pr="00426D9C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900" w:type="dxa"/>
          </w:tcPr>
          <w:p w14:paraId="182CC72F" w14:textId="018E5E28" w:rsidR="00334E0A" w:rsidRPr="00426D9C" w:rsidRDefault="00334E0A" w:rsidP="00334E0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6D9C">
              <w:rPr>
                <w:rFonts w:asciiTheme="majorBidi" w:hAnsiTheme="majorBidi" w:cstheme="majorBidi"/>
                <w:sz w:val="24"/>
                <w:szCs w:val="24"/>
              </w:rPr>
              <w:t>0.150</w:t>
            </w:r>
          </w:p>
        </w:tc>
      </w:tr>
      <w:tr w:rsidR="008E543B" w:rsidRPr="00426D9C" w14:paraId="171853FE" w14:textId="08E223A1" w:rsidTr="007C2DD9">
        <w:tc>
          <w:tcPr>
            <w:tcW w:w="2430" w:type="dxa"/>
          </w:tcPr>
          <w:p w14:paraId="16EAAECB" w14:textId="4591B2A5" w:rsidR="00334E0A" w:rsidRPr="00426D9C" w:rsidRDefault="00984261" w:rsidP="005B5D05">
            <w:pPr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26D9C">
              <w:rPr>
                <w:rFonts w:asciiTheme="majorBidi" w:hAnsiTheme="majorBidi" w:cstheme="majorBidi"/>
                <w:sz w:val="24"/>
                <w:szCs w:val="24"/>
              </w:rPr>
              <w:t>Presence of c</w:t>
            </w:r>
            <w:r w:rsidR="00334E0A" w:rsidRPr="00426D9C">
              <w:rPr>
                <w:rFonts w:asciiTheme="majorBidi" w:hAnsiTheme="majorBidi" w:cstheme="majorBidi"/>
                <w:sz w:val="24"/>
                <w:szCs w:val="24"/>
              </w:rPr>
              <w:t>omorbidity</w:t>
            </w:r>
          </w:p>
          <w:p w14:paraId="44406F99" w14:textId="77777777" w:rsidR="00334E0A" w:rsidRPr="00426D9C" w:rsidRDefault="00334E0A" w:rsidP="00334E0A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 w:rsidRPr="00426D9C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  <w:p w14:paraId="77060FDA" w14:textId="77777777" w:rsidR="00334E0A" w:rsidRPr="00426D9C" w:rsidRDefault="00334E0A" w:rsidP="00334E0A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6D9C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440" w:type="dxa"/>
          </w:tcPr>
          <w:p w14:paraId="6ECC6C29" w14:textId="77777777" w:rsidR="00334E0A" w:rsidRPr="00426D9C" w:rsidRDefault="00334E0A" w:rsidP="00334E0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03AABE82" w14:textId="36B7F4A8" w:rsidR="00334E0A" w:rsidRPr="00426D9C" w:rsidRDefault="00334E0A" w:rsidP="00334E0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6D9C">
              <w:rPr>
                <w:rFonts w:asciiTheme="majorBidi" w:hAnsiTheme="majorBidi" w:cstheme="majorBidi"/>
                <w:sz w:val="24"/>
                <w:szCs w:val="24"/>
              </w:rPr>
              <w:t>310 (76</w:t>
            </w:r>
            <w:r w:rsidR="00040EEA">
              <w:rPr>
                <w:rFonts w:asciiTheme="majorBidi" w:hAnsiTheme="majorBidi" w:cstheme="majorBidi"/>
                <w:sz w:val="24"/>
                <w:szCs w:val="24"/>
              </w:rPr>
              <w:t>.00</w:t>
            </w:r>
            <w:r w:rsidRPr="00426D9C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  <w:p w14:paraId="73EED2FD" w14:textId="68B70D67" w:rsidR="00334E0A" w:rsidRPr="00426D9C" w:rsidRDefault="00334E0A" w:rsidP="00334E0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6D9C">
              <w:rPr>
                <w:rFonts w:asciiTheme="majorBidi" w:hAnsiTheme="majorBidi" w:cstheme="majorBidi"/>
                <w:sz w:val="24"/>
                <w:szCs w:val="24"/>
              </w:rPr>
              <w:t>98 (24</w:t>
            </w:r>
            <w:r w:rsidR="00040EEA">
              <w:rPr>
                <w:rFonts w:asciiTheme="majorBidi" w:hAnsiTheme="majorBidi" w:cstheme="majorBidi"/>
                <w:sz w:val="24"/>
                <w:szCs w:val="24"/>
              </w:rPr>
              <w:t>.00</w:t>
            </w:r>
            <w:r w:rsidRPr="00426D9C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440" w:type="dxa"/>
          </w:tcPr>
          <w:p w14:paraId="45BA3986" w14:textId="77777777" w:rsidR="00334E0A" w:rsidRPr="00426D9C" w:rsidRDefault="00334E0A" w:rsidP="00334E0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22A09CE7" w14:textId="3158C7B9" w:rsidR="00334E0A" w:rsidRPr="00426D9C" w:rsidRDefault="00334E0A" w:rsidP="00334E0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6D9C">
              <w:rPr>
                <w:rFonts w:asciiTheme="majorBidi" w:hAnsiTheme="majorBidi" w:cstheme="majorBidi"/>
                <w:sz w:val="24"/>
                <w:szCs w:val="24"/>
              </w:rPr>
              <w:t>387 (65.</w:t>
            </w:r>
            <w:r w:rsidR="00A66D4C">
              <w:rPr>
                <w:rFonts w:asciiTheme="majorBidi" w:hAnsiTheme="majorBidi" w:cstheme="majorBidi"/>
                <w:sz w:val="24"/>
                <w:szCs w:val="24"/>
              </w:rPr>
              <w:t>37</w:t>
            </w:r>
            <w:r w:rsidRPr="00426D9C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  <w:p w14:paraId="47353E41" w14:textId="4A20D307" w:rsidR="00334E0A" w:rsidRPr="00426D9C" w:rsidRDefault="00334E0A" w:rsidP="00334E0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6D9C">
              <w:rPr>
                <w:rFonts w:asciiTheme="majorBidi" w:hAnsiTheme="majorBidi" w:cstheme="majorBidi"/>
                <w:sz w:val="24"/>
                <w:szCs w:val="24"/>
              </w:rPr>
              <w:t>205 (34.6</w:t>
            </w:r>
            <w:r w:rsidR="00A66D4C">
              <w:rPr>
                <w:rFonts w:asciiTheme="majorBidi" w:hAnsiTheme="majorBidi" w:cstheme="majorBidi"/>
                <w:sz w:val="24"/>
                <w:szCs w:val="24"/>
              </w:rPr>
              <w:t>3</w:t>
            </w:r>
            <w:r w:rsidRPr="00426D9C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900" w:type="dxa"/>
          </w:tcPr>
          <w:p w14:paraId="45EF0136" w14:textId="66307FD0" w:rsidR="00334E0A" w:rsidRPr="00426D9C" w:rsidRDefault="00334E0A" w:rsidP="00334E0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6D9C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  <w:tc>
          <w:tcPr>
            <w:tcW w:w="1472" w:type="dxa"/>
          </w:tcPr>
          <w:p w14:paraId="1A5B26A4" w14:textId="77777777" w:rsidR="00334E0A" w:rsidRPr="00426D9C" w:rsidRDefault="00334E0A" w:rsidP="00334E0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4DBECAAB" w14:textId="35F2E0F8" w:rsidR="00334E0A" w:rsidRPr="00426D9C" w:rsidRDefault="00334E0A" w:rsidP="00334E0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6D9C">
              <w:rPr>
                <w:rFonts w:asciiTheme="majorBidi" w:hAnsiTheme="majorBidi" w:cstheme="majorBidi"/>
                <w:sz w:val="24"/>
                <w:szCs w:val="24"/>
              </w:rPr>
              <w:t>204 (87.</w:t>
            </w:r>
            <w:r w:rsidR="005B625C">
              <w:rPr>
                <w:rFonts w:asciiTheme="majorBidi" w:hAnsiTheme="majorBidi" w:cstheme="majorBidi"/>
                <w:sz w:val="24"/>
                <w:szCs w:val="24"/>
              </w:rPr>
              <w:t>18</w:t>
            </w:r>
            <w:r w:rsidRPr="00426D9C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  <w:p w14:paraId="5759A55C" w14:textId="0EE7344D" w:rsidR="00334E0A" w:rsidRPr="00426D9C" w:rsidRDefault="00334E0A" w:rsidP="00334E0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6D9C">
              <w:rPr>
                <w:rFonts w:asciiTheme="majorBidi" w:hAnsiTheme="majorBidi" w:cstheme="majorBidi"/>
                <w:sz w:val="24"/>
                <w:szCs w:val="24"/>
              </w:rPr>
              <w:t>30 (12.8</w:t>
            </w:r>
            <w:r w:rsidR="005B625C">
              <w:rPr>
                <w:rFonts w:asciiTheme="majorBidi" w:hAnsiTheme="majorBidi" w:cstheme="majorBidi"/>
                <w:sz w:val="24"/>
                <w:szCs w:val="24"/>
              </w:rPr>
              <w:t xml:space="preserve">2 </w:t>
            </w:r>
            <w:r w:rsidRPr="00426D9C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408" w:type="dxa"/>
          </w:tcPr>
          <w:p w14:paraId="56AE6CA9" w14:textId="77777777" w:rsidR="00334E0A" w:rsidRPr="00426D9C" w:rsidRDefault="00334E0A" w:rsidP="00334E0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4CAE0B5F" w14:textId="41AD5EFD" w:rsidR="00334E0A" w:rsidRPr="00426D9C" w:rsidRDefault="00334E0A" w:rsidP="00334E0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6D9C">
              <w:rPr>
                <w:rFonts w:asciiTheme="majorBidi" w:hAnsiTheme="majorBidi" w:cstheme="majorBidi"/>
                <w:sz w:val="24"/>
                <w:szCs w:val="24"/>
              </w:rPr>
              <w:t>670 (87.</w:t>
            </w:r>
            <w:r w:rsidR="00146265">
              <w:rPr>
                <w:rFonts w:asciiTheme="majorBidi" w:hAnsiTheme="majorBidi" w:cstheme="majorBidi"/>
                <w:sz w:val="24"/>
                <w:szCs w:val="24"/>
              </w:rPr>
              <w:t>47</w:t>
            </w:r>
            <w:r w:rsidRPr="00426D9C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  <w:p w14:paraId="58DE4569" w14:textId="4BE460BD" w:rsidR="00334E0A" w:rsidRPr="00426D9C" w:rsidRDefault="00334E0A" w:rsidP="00334E0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6D9C">
              <w:rPr>
                <w:rFonts w:asciiTheme="majorBidi" w:hAnsiTheme="majorBidi" w:cstheme="majorBidi"/>
                <w:sz w:val="24"/>
                <w:szCs w:val="24"/>
              </w:rPr>
              <w:t>96 (12.5</w:t>
            </w:r>
            <w:r w:rsidR="00146265">
              <w:rPr>
                <w:rFonts w:asciiTheme="majorBidi" w:hAnsiTheme="majorBidi" w:cstheme="majorBidi"/>
                <w:sz w:val="24"/>
                <w:szCs w:val="24"/>
              </w:rPr>
              <w:t>3</w:t>
            </w:r>
            <w:r w:rsidRPr="00426D9C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900" w:type="dxa"/>
          </w:tcPr>
          <w:p w14:paraId="667D8AE3" w14:textId="5F8AFFEB" w:rsidR="00334E0A" w:rsidRPr="00426D9C" w:rsidRDefault="00334E0A" w:rsidP="00334E0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6D9C">
              <w:rPr>
                <w:rFonts w:asciiTheme="majorBidi" w:hAnsiTheme="majorBidi" w:cstheme="majorBidi"/>
                <w:sz w:val="24"/>
                <w:szCs w:val="24"/>
              </w:rPr>
              <w:t>0.908</w:t>
            </w:r>
          </w:p>
        </w:tc>
      </w:tr>
      <w:tr w:rsidR="008E543B" w:rsidRPr="00426D9C" w14:paraId="59860B8D" w14:textId="79461787" w:rsidTr="007C2DD9">
        <w:tc>
          <w:tcPr>
            <w:tcW w:w="2430" w:type="dxa"/>
          </w:tcPr>
          <w:p w14:paraId="46C2F199" w14:textId="18FA120F" w:rsidR="00334E0A" w:rsidRPr="00426D9C" w:rsidRDefault="00334E0A" w:rsidP="00334E0A">
            <w:pPr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</w:pPr>
            <w:r w:rsidRPr="00426D9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Source of payment for </w:t>
            </w:r>
            <w:proofErr w:type="spellStart"/>
            <w:r w:rsidRPr="00426D9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ntibiotic</w:t>
            </w:r>
            <w:r w:rsidR="00574844" w:rsidRPr="00426D9C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c</w:t>
            </w:r>
            <w:proofErr w:type="spellEnd"/>
          </w:p>
          <w:p w14:paraId="3FBB4B21" w14:textId="77777777" w:rsidR="00334E0A" w:rsidRPr="00426D9C" w:rsidRDefault="00334E0A" w:rsidP="00334E0A">
            <w:pPr>
              <w:pStyle w:val="Heading2"/>
              <w:numPr>
                <w:ilvl w:val="0"/>
                <w:numId w:val="7"/>
              </w:numPr>
              <w:tabs>
                <w:tab w:val="num" w:pos="360"/>
                <w:tab w:val="left" w:pos="435"/>
              </w:tabs>
              <w:spacing w:before="0"/>
              <w:ind w:left="255" w:firstLine="0"/>
              <w:outlineLvl w:val="1"/>
              <w:rPr>
                <w:rFonts w:asciiTheme="majorBidi" w:hAnsiTheme="majorBidi"/>
                <w:color w:val="auto"/>
                <w:sz w:val="24"/>
                <w:szCs w:val="24"/>
              </w:rPr>
            </w:pPr>
            <w:r w:rsidRPr="00426D9C">
              <w:rPr>
                <w:rFonts w:asciiTheme="majorBidi" w:hAnsiTheme="majorBidi"/>
                <w:color w:val="auto"/>
                <w:sz w:val="24"/>
                <w:szCs w:val="24"/>
              </w:rPr>
              <w:t>Out of pocket</w:t>
            </w:r>
          </w:p>
          <w:p w14:paraId="0F3E14F2" w14:textId="77777777" w:rsidR="00334E0A" w:rsidRPr="00426D9C" w:rsidRDefault="00334E0A" w:rsidP="00334E0A">
            <w:pPr>
              <w:pStyle w:val="Heading2"/>
              <w:numPr>
                <w:ilvl w:val="0"/>
                <w:numId w:val="7"/>
              </w:numPr>
              <w:tabs>
                <w:tab w:val="num" w:pos="360"/>
                <w:tab w:val="left" w:pos="435"/>
              </w:tabs>
              <w:spacing w:before="0"/>
              <w:ind w:left="255" w:firstLine="0"/>
              <w:outlineLvl w:val="1"/>
              <w:rPr>
                <w:rFonts w:asciiTheme="majorBidi" w:hAnsiTheme="majorBidi"/>
                <w:color w:val="auto"/>
                <w:sz w:val="24"/>
                <w:szCs w:val="24"/>
              </w:rPr>
            </w:pPr>
            <w:r w:rsidRPr="00426D9C">
              <w:rPr>
                <w:rFonts w:asciiTheme="majorBidi" w:hAnsiTheme="majorBidi"/>
                <w:color w:val="auto"/>
                <w:sz w:val="24"/>
                <w:szCs w:val="24"/>
              </w:rPr>
              <w:t xml:space="preserve">Insurance </w:t>
            </w:r>
          </w:p>
          <w:p w14:paraId="2EA6856B" w14:textId="7E5F1F79" w:rsidR="00334E0A" w:rsidRPr="00426D9C" w:rsidRDefault="00334E0A" w:rsidP="00334E0A">
            <w:pPr>
              <w:pStyle w:val="ListParagraph"/>
              <w:numPr>
                <w:ilvl w:val="0"/>
                <w:numId w:val="7"/>
              </w:numPr>
              <w:tabs>
                <w:tab w:val="num" w:pos="360"/>
              </w:tabs>
              <w:ind w:left="255" w:firstLine="0"/>
              <w:rPr>
                <w:rFonts w:asciiTheme="majorBidi" w:hAnsiTheme="majorBidi" w:cstheme="majorBidi"/>
                <w:sz w:val="24"/>
                <w:szCs w:val="24"/>
              </w:rPr>
            </w:pPr>
            <w:r w:rsidRPr="00426D9C">
              <w:rPr>
                <w:rFonts w:asciiTheme="majorBidi" w:hAnsiTheme="majorBidi" w:cstheme="majorBidi"/>
                <w:sz w:val="24"/>
                <w:szCs w:val="24"/>
              </w:rPr>
              <w:t xml:space="preserve"> Both</w:t>
            </w:r>
          </w:p>
        </w:tc>
        <w:tc>
          <w:tcPr>
            <w:tcW w:w="1440" w:type="dxa"/>
          </w:tcPr>
          <w:p w14:paraId="4F18F8CB" w14:textId="77777777" w:rsidR="00334E0A" w:rsidRPr="00426D9C" w:rsidRDefault="00334E0A" w:rsidP="00334E0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25DBA045" w14:textId="77777777" w:rsidR="00334E0A" w:rsidRPr="00426D9C" w:rsidRDefault="00334E0A" w:rsidP="00334E0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166E255F" w14:textId="101D69B6" w:rsidR="00334E0A" w:rsidRPr="00426D9C" w:rsidRDefault="00334E0A" w:rsidP="00334E0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6D9C">
              <w:rPr>
                <w:rFonts w:asciiTheme="majorBidi" w:hAnsiTheme="majorBidi" w:cstheme="majorBidi"/>
                <w:sz w:val="24"/>
                <w:szCs w:val="24"/>
              </w:rPr>
              <w:t>102 (25</w:t>
            </w:r>
            <w:r w:rsidR="00040EEA">
              <w:rPr>
                <w:rFonts w:asciiTheme="majorBidi" w:hAnsiTheme="majorBidi" w:cstheme="majorBidi"/>
                <w:sz w:val="24"/>
                <w:szCs w:val="24"/>
              </w:rPr>
              <w:t>.00</w:t>
            </w:r>
            <w:r w:rsidRPr="00426D9C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  <w:p w14:paraId="61AABB79" w14:textId="3321E208" w:rsidR="00334E0A" w:rsidRPr="00426D9C" w:rsidRDefault="00334E0A" w:rsidP="00334E0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6D9C">
              <w:rPr>
                <w:rFonts w:asciiTheme="majorBidi" w:hAnsiTheme="majorBidi" w:cstheme="majorBidi"/>
                <w:sz w:val="24"/>
                <w:szCs w:val="24"/>
              </w:rPr>
              <w:t>115 (28.</w:t>
            </w:r>
            <w:r w:rsidR="00040EEA">
              <w:rPr>
                <w:rFonts w:asciiTheme="majorBidi" w:hAnsiTheme="majorBidi" w:cstheme="majorBidi"/>
                <w:sz w:val="24"/>
                <w:szCs w:val="24"/>
              </w:rPr>
              <w:t>19</w:t>
            </w:r>
            <w:r w:rsidRPr="00426D9C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  <w:p w14:paraId="45592540" w14:textId="570E7013" w:rsidR="00334E0A" w:rsidRPr="00426D9C" w:rsidRDefault="00334E0A" w:rsidP="00334E0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6D9C">
              <w:rPr>
                <w:rFonts w:asciiTheme="majorBidi" w:hAnsiTheme="majorBidi" w:cstheme="majorBidi"/>
                <w:sz w:val="24"/>
                <w:szCs w:val="24"/>
              </w:rPr>
              <w:t>191 (46.8</w:t>
            </w:r>
            <w:r w:rsidR="00040EEA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Pr="00426D9C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440" w:type="dxa"/>
          </w:tcPr>
          <w:p w14:paraId="61C771F0" w14:textId="77777777" w:rsidR="00334E0A" w:rsidRPr="00426D9C" w:rsidRDefault="00334E0A" w:rsidP="00334E0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1F7566AD" w14:textId="77777777" w:rsidR="00334E0A" w:rsidRPr="00426D9C" w:rsidRDefault="00334E0A" w:rsidP="00334E0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550B4A8B" w14:textId="684C9C11" w:rsidR="00334E0A" w:rsidRPr="00426D9C" w:rsidRDefault="00334E0A" w:rsidP="00334E0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6D9C">
              <w:rPr>
                <w:rFonts w:asciiTheme="majorBidi" w:hAnsiTheme="majorBidi" w:cstheme="majorBidi"/>
                <w:sz w:val="24"/>
                <w:szCs w:val="24"/>
              </w:rPr>
              <w:t>164 (27.7</w:t>
            </w:r>
            <w:r w:rsidR="00A66D4C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Pr="00426D9C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  <w:p w14:paraId="78DFAD0D" w14:textId="5E0C20ED" w:rsidR="00334E0A" w:rsidRPr="00426D9C" w:rsidRDefault="00334E0A" w:rsidP="00334E0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6D9C">
              <w:rPr>
                <w:rFonts w:asciiTheme="majorBidi" w:hAnsiTheme="majorBidi" w:cstheme="majorBidi"/>
                <w:sz w:val="24"/>
                <w:szCs w:val="24"/>
              </w:rPr>
              <w:t>176 (29.7</w:t>
            </w:r>
            <w:r w:rsidR="00A66D4C">
              <w:rPr>
                <w:rFonts w:asciiTheme="majorBidi" w:hAnsiTheme="majorBidi" w:cstheme="majorBidi"/>
                <w:sz w:val="24"/>
                <w:szCs w:val="24"/>
              </w:rPr>
              <w:t>3</w:t>
            </w:r>
            <w:r w:rsidRPr="00426D9C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  <w:p w14:paraId="07F6D7C1" w14:textId="35E929BE" w:rsidR="00334E0A" w:rsidRPr="00426D9C" w:rsidRDefault="00334E0A" w:rsidP="00334E0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6D9C">
              <w:rPr>
                <w:rFonts w:asciiTheme="majorBidi" w:hAnsiTheme="majorBidi" w:cstheme="majorBidi"/>
                <w:sz w:val="24"/>
                <w:szCs w:val="24"/>
              </w:rPr>
              <w:t>252 (42.</w:t>
            </w:r>
            <w:r w:rsidR="00A66D4C">
              <w:rPr>
                <w:rFonts w:asciiTheme="majorBidi" w:hAnsiTheme="majorBidi" w:cstheme="majorBidi"/>
                <w:sz w:val="24"/>
                <w:szCs w:val="24"/>
              </w:rPr>
              <w:t>57</w:t>
            </w:r>
            <w:r w:rsidRPr="00426D9C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900" w:type="dxa"/>
          </w:tcPr>
          <w:p w14:paraId="23BFAFE0" w14:textId="1A5A203D" w:rsidR="00334E0A" w:rsidRPr="00426D9C" w:rsidRDefault="00334E0A" w:rsidP="00334E0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6D9C">
              <w:rPr>
                <w:rFonts w:asciiTheme="majorBidi" w:hAnsiTheme="majorBidi" w:cstheme="majorBidi"/>
                <w:sz w:val="24"/>
                <w:szCs w:val="24"/>
              </w:rPr>
              <w:t>0.398</w:t>
            </w:r>
          </w:p>
        </w:tc>
        <w:tc>
          <w:tcPr>
            <w:tcW w:w="1472" w:type="dxa"/>
          </w:tcPr>
          <w:p w14:paraId="2E53ACB4" w14:textId="77777777" w:rsidR="00334E0A" w:rsidRPr="00426D9C" w:rsidRDefault="00334E0A" w:rsidP="00334E0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5A1D6CA8" w14:textId="77777777" w:rsidR="00334E0A" w:rsidRPr="00426D9C" w:rsidRDefault="00334E0A" w:rsidP="00334E0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7288D088" w14:textId="4CF339E3" w:rsidR="00334E0A" w:rsidRPr="00426D9C" w:rsidRDefault="00334E0A" w:rsidP="00334E0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6D9C">
              <w:rPr>
                <w:rFonts w:asciiTheme="majorBidi" w:hAnsiTheme="majorBidi" w:cstheme="majorBidi"/>
                <w:sz w:val="24"/>
                <w:szCs w:val="24"/>
              </w:rPr>
              <w:t>36 (15.</w:t>
            </w:r>
            <w:r w:rsidR="00395499">
              <w:rPr>
                <w:rFonts w:asciiTheme="majorBidi" w:hAnsiTheme="majorBidi" w:cstheme="majorBidi"/>
                <w:sz w:val="24"/>
                <w:szCs w:val="24"/>
              </w:rPr>
              <w:t>38</w:t>
            </w:r>
            <w:r w:rsidRPr="00426D9C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  <w:p w14:paraId="05B4DC68" w14:textId="74E7460D" w:rsidR="00334E0A" w:rsidRPr="00426D9C" w:rsidRDefault="00334E0A" w:rsidP="00334E0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6D9C">
              <w:rPr>
                <w:rFonts w:asciiTheme="majorBidi" w:hAnsiTheme="majorBidi" w:cstheme="majorBidi"/>
                <w:sz w:val="24"/>
                <w:szCs w:val="24"/>
              </w:rPr>
              <w:t>81 (34.6</w:t>
            </w:r>
            <w:r w:rsidR="00395499"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 w:rsidRPr="00426D9C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  <w:p w14:paraId="4A121E84" w14:textId="4513370C" w:rsidR="00334E0A" w:rsidRPr="00426D9C" w:rsidRDefault="00334E0A" w:rsidP="00334E0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6D9C">
              <w:rPr>
                <w:rFonts w:asciiTheme="majorBidi" w:hAnsiTheme="majorBidi" w:cstheme="majorBidi"/>
                <w:sz w:val="24"/>
                <w:szCs w:val="24"/>
              </w:rPr>
              <w:t>117 (50</w:t>
            </w:r>
            <w:r w:rsidR="00395499">
              <w:rPr>
                <w:rFonts w:asciiTheme="majorBidi" w:hAnsiTheme="majorBidi" w:cstheme="majorBidi"/>
                <w:sz w:val="24"/>
                <w:szCs w:val="24"/>
              </w:rPr>
              <w:t>.00</w:t>
            </w:r>
            <w:r w:rsidRPr="00426D9C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408" w:type="dxa"/>
          </w:tcPr>
          <w:p w14:paraId="2EF6C5CD" w14:textId="77777777" w:rsidR="00334E0A" w:rsidRPr="00426D9C" w:rsidRDefault="00334E0A" w:rsidP="00334E0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783E2E99" w14:textId="77777777" w:rsidR="00334E0A" w:rsidRPr="00426D9C" w:rsidRDefault="00334E0A" w:rsidP="00334E0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4ED35D4D" w14:textId="7617B5FF" w:rsidR="00334E0A" w:rsidRPr="00426D9C" w:rsidRDefault="00334E0A" w:rsidP="00334E0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6D9C">
              <w:rPr>
                <w:rFonts w:asciiTheme="majorBidi" w:hAnsiTheme="majorBidi" w:cstheme="majorBidi"/>
                <w:sz w:val="24"/>
                <w:szCs w:val="24"/>
              </w:rPr>
              <w:t>151 (19.7</w:t>
            </w:r>
            <w:r w:rsidR="004A563F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Pr="00426D9C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  <w:p w14:paraId="1DAF2A44" w14:textId="2A008778" w:rsidR="00334E0A" w:rsidRPr="00426D9C" w:rsidRDefault="00334E0A" w:rsidP="00334E0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6D9C">
              <w:rPr>
                <w:rFonts w:asciiTheme="majorBidi" w:hAnsiTheme="majorBidi" w:cstheme="majorBidi"/>
                <w:sz w:val="24"/>
                <w:szCs w:val="24"/>
              </w:rPr>
              <w:t>255 (33.</w:t>
            </w:r>
            <w:r w:rsidR="004A563F">
              <w:rPr>
                <w:rFonts w:asciiTheme="majorBidi" w:hAnsiTheme="majorBidi" w:cstheme="majorBidi"/>
                <w:sz w:val="24"/>
                <w:szCs w:val="24"/>
              </w:rPr>
              <w:t>29</w:t>
            </w:r>
            <w:r w:rsidRPr="00426D9C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  <w:p w14:paraId="1155331D" w14:textId="0256BE69" w:rsidR="00334E0A" w:rsidRPr="00426D9C" w:rsidRDefault="00334E0A" w:rsidP="00334E0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6D9C">
              <w:rPr>
                <w:rFonts w:asciiTheme="majorBidi" w:hAnsiTheme="majorBidi" w:cstheme="majorBidi"/>
                <w:sz w:val="24"/>
                <w:szCs w:val="24"/>
              </w:rPr>
              <w:t>360 (47</w:t>
            </w:r>
            <w:r w:rsidR="004A563F">
              <w:rPr>
                <w:rFonts w:asciiTheme="majorBidi" w:hAnsiTheme="majorBidi" w:cstheme="majorBidi"/>
                <w:sz w:val="24"/>
                <w:szCs w:val="24"/>
              </w:rPr>
              <w:t>.00</w:t>
            </w:r>
            <w:r w:rsidRPr="00426D9C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900" w:type="dxa"/>
          </w:tcPr>
          <w:p w14:paraId="110199EC" w14:textId="524A3BE7" w:rsidR="00334E0A" w:rsidRPr="00426D9C" w:rsidRDefault="00334E0A" w:rsidP="00334E0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6D9C">
              <w:rPr>
                <w:rFonts w:asciiTheme="majorBidi" w:hAnsiTheme="majorBidi" w:cstheme="majorBidi"/>
                <w:sz w:val="24"/>
                <w:szCs w:val="24"/>
              </w:rPr>
              <w:t>0.328</w:t>
            </w:r>
          </w:p>
        </w:tc>
      </w:tr>
      <w:tr w:rsidR="008E543B" w:rsidRPr="00426D9C" w14:paraId="64C5C4EE" w14:textId="057A9A3A" w:rsidTr="007C2DD9">
        <w:tc>
          <w:tcPr>
            <w:tcW w:w="2430" w:type="dxa"/>
          </w:tcPr>
          <w:p w14:paraId="5A91AEE7" w14:textId="10AA02DF" w:rsidR="00334E0A" w:rsidRPr="00426D9C" w:rsidRDefault="00334E0A" w:rsidP="00334E0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6D9C">
              <w:rPr>
                <w:rFonts w:asciiTheme="majorBidi" w:hAnsiTheme="majorBidi" w:cstheme="majorBidi"/>
                <w:sz w:val="24"/>
                <w:szCs w:val="24"/>
              </w:rPr>
              <w:t>Number of antibiotics used in previous month</w:t>
            </w:r>
          </w:p>
          <w:p w14:paraId="4477F23B" w14:textId="77777777" w:rsidR="00334E0A" w:rsidRPr="00426D9C" w:rsidRDefault="00334E0A" w:rsidP="00334E0A">
            <w:pPr>
              <w:pStyle w:val="Heading2"/>
              <w:numPr>
                <w:ilvl w:val="0"/>
                <w:numId w:val="8"/>
              </w:numPr>
              <w:tabs>
                <w:tab w:val="num" w:pos="360"/>
              </w:tabs>
              <w:spacing w:before="0"/>
              <w:ind w:left="0" w:firstLine="0"/>
              <w:outlineLvl w:val="1"/>
              <w:rPr>
                <w:rFonts w:asciiTheme="majorBidi" w:hAnsiTheme="majorBidi"/>
                <w:color w:val="auto"/>
                <w:sz w:val="24"/>
                <w:szCs w:val="24"/>
              </w:rPr>
            </w:pPr>
            <w:r w:rsidRPr="00426D9C">
              <w:rPr>
                <w:rFonts w:asciiTheme="majorBidi" w:hAnsiTheme="majorBidi"/>
                <w:color w:val="auto"/>
                <w:sz w:val="24"/>
                <w:szCs w:val="24"/>
              </w:rPr>
              <w:t>One time</w:t>
            </w:r>
          </w:p>
          <w:p w14:paraId="7F113E01" w14:textId="4894A11E" w:rsidR="00334E0A" w:rsidRPr="00426D9C" w:rsidRDefault="00334E0A" w:rsidP="00334E0A">
            <w:pPr>
              <w:pStyle w:val="ListParagraph"/>
              <w:numPr>
                <w:ilvl w:val="0"/>
                <w:numId w:val="8"/>
              </w:numPr>
              <w:ind w:left="435" w:hanging="435"/>
              <w:rPr>
                <w:rFonts w:asciiTheme="majorBidi" w:hAnsiTheme="majorBidi" w:cstheme="majorBidi"/>
                <w:sz w:val="24"/>
                <w:szCs w:val="24"/>
              </w:rPr>
            </w:pPr>
            <w:r w:rsidRPr="00426D9C">
              <w:rPr>
                <w:rFonts w:asciiTheme="majorBidi" w:hAnsiTheme="majorBidi" w:cstheme="majorBidi"/>
                <w:sz w:val="24"/>
                <w:szCs w:val="24"/>
              </w:rPr>
              <w:t>≥ two times</w:t>
            </w:r>
          </w:p>
        </w:tc>
        <w:tc>
          <w:tcPr>
            <w:tcW w:w="1440" w:type="dxa"/>
          </w:tcPr>
          <w:p w14:paraId="4AD474B7" w14:textId="77777777" w:rsidR="00334E0A" w:rsidRPr="00426D9C" w:rsidRDefault="00334E0A" w:rsidP="00334E0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17CB71E6" w14:textId="77777777" w:rsidR="00334E0A" w:rsidRPr="00426D9C" w:rsidRDefault="00334E0A" w:rsidP="00334E0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2B81DF2B" w14:textId="77777777" w:rsidR="00334E0A" w:rsidRPr="00426D9C" w:rsidRDefault="00334E0A" w:rsidP="00334E0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03D2C8D0" w14:textId="13FED1A8" w:rsidR="00334E0A" w:rsidRPr="00426D9C" w:rsidRDefault="00334E0A" w:rsidP="00334E0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6D9C">
              <w:rPr>
                <w:rFonts w:asciiTheme="majorBidi" w:hAnsiTheme="majorBidi" w:cstheme="majorBidi"/>
                <w:sz w:val="24"/>
                <w:szCs w:val="24"/>
              </w:rPr>
              <w:t>278 (68.1</w:t>
            </w:r>
            <w:r w:rsidR="004120AC">
              <w:rPr>
                <w:rFonts w:asciiTheme="majorBidi" w:hAnsiTheme="majorBidi" w:cstheme="majorBidi"/>
                <w:sz w:val="24"/>
                <w:szCs w:val="24"/>
              </w:rPr>
              <w:t>4</w:t>
            </w:r>
            <w:r w:rsidRPr="00426D9C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  <w:p w14:paraId="5384A7B2" w14:textId="7159BD70" w:rsidR="00334E0A" w:rsidRPr="00426D9C" w:rsidRDefault="00334E0A" w:rsidP="00334E0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6D9C">
              <w:rPr>
                <w:rFonts w:asciiTheme="majorBidi" w:hAnsiTheme="majorBidi" w:cstheme="majorBidi"/>
                <w:sz w:val="24"/>
                <w:szCs w:val="24"/>
              </w:rPr>
              <w:t>130 (31.</w:t>
            </w:r>
            <w:r w:rsidR="004120AC">
              <w:rPr>
                <w:rFonts w:asciiTheme="majorBidi" w:hAnsiTheme="majorBidi" w:cstheme="majorBidi"/>
                <w:sz w:val="24"/>
                <w:szCs w:val="24"/>
              </w:rPr>
              <w:t>86</w:t>
            </w:r>
            <w:r w:rsidRPr="00426D9C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440" w:type="dxa"/>
          </w:tcPr>
          <w:p w14:paraId="3F1FD33A" w14:textId="77777777" w:rsidR="00334E0A" w:rsidRPr="00426D9C" w:rsidRDefault="00334E0A" w:rsidP="00334E0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1F2E95BC" w14:textId="77777777" w:rsidR="00334E0A" w:rsidRPr="00426D9C" w:rsidRDefault="00334E0A" w:rsidP="00334E0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166C29B0" w14:textId="77777777" w:rsidR="00334E0A" w:rsidRPr="00426D9C" w:rsidRDefault="00334E0A" w:rsidP="00334E0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2EC78CD8" w14:textId="1AC57065" w:rsidR="00334E0A" w:rsidRPr="00426D9C" w:rsidRDefault="00334E0A" w:rsidP="00334E0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6D9C">
              <w:rPr>
                <w:rFonts w:asciiTheme="majorBidi" w:hAnsiTheme="majorBidi" w:cstheme="majorBidi"/>
                <w:sz w:val="24"/>
                <w:szCs w:val="24"/>
              </w:rPr>
              <w:t>422 (71.</w:t>
            </w:r>
            <w:r w:rsidR="00F90A76">
              <w:rPr>
                <w:rFonts w:asciiTheme="majorBidi" w:hAnsiTheme="majorBidi" w:cstheme="majorBidi"/>
                <w:sz w:val="24"/>
                <w:szCs w:val="24"/>
              </w:rPr>
              <w:t>28</w:t>
            </w:r>
            <w:r w:rsidRPr="00426D9C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  <w:p w14:paraId="232230E8" w14:textId="3D6BB0B3" w:rsidR="00334E0A" w:rsidRPr="00426D9C" w:rsidRDefault="00334E0A" w:rsidP="00334E0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6D9C">
              <w:rPr>
                <w:rFonts w:asciiTheme="majorBidi" w:hAnsiTheme="majorBidi" w:cstheme="majorBidi"/>
                <w:sz w:val="24"/>
                <w:szCs w:val="24"/>
              </w:rPr>
              <w:t>170 (28.7</w:t>
            </w:r>
            <w:r w:rsidR="00F90A76"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 w:rsidRPr="00426D9C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900" w:type="dxa"/>
          </w:tcPr>
          <w:p w14:paraId="71BAF491" w14:textId="52B19B57" w:rsidR="00334E0A" w:rsidRPr="00426D9C" w:rsidRDefault="00334E0A" w:rsidP="00334E0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6D9C">
              <w:rPr>
                <w:rFonts w:asciiTheme="majorBidi" w:hAnsiTheme="majorBidi" w:cstheme="majorBidi"/>
                <w:sz w:val="24"/>
                <w:szCs w:val="24"/>
              </w:rPr>
              <w:t>0.286</w:t>
            </w:r>
          </w:p>
        </w:tc>
        <w:tc>
          <w:tcPr>
            <w:tcW w:w="1472" w:type="dxa"/>
          </w:tcPr>
          <w:p w14:paraId="04E8F4C6" w14:textId="77777777" w:rsidR="00334E0A" w:rsidRPr="00426D9C" w:rsidRDefault="00334E0A" w:rsidP="00334E0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7802F9F6" w14:textId="77777777" w:rsidR="00334E0A" w:rsidRPr="00426D9C" w:rsidRDefault="00334E0A" w:rsidP="00334E0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2236389E" w14:textId="77777777" w:rsidR="00334E0A" w:rsidRPr="00426D9C" w:rsidRDefault="00334E0A" w:rsidP="00334E0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253C4EC0" w14:textId="21A0BE9D" w:rsidR="00334E0A" w:rsidRPr="00426D9C" w:rsidRDefault="00334E0A" w:rsidP="00334E0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6D9C">
              <w:rPr>
                <w:rFonts w:asciiTheme="majorBidi" w:hAnsiTheme="majorBidi" w:cstheme="majorBidi"/>
                <w:sz w:val="24"/>
                <w:szCs w:val="24"/>
              </w:rPr>
              <w:t>179 (76.5</w:t>
            </w:r>
            <w:r w:rsidR="0090696F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Pr="00426D9C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  <w:p w14:paraId="393F9D6D" w14:textId="2EBD42FC" w:rsidR="00334E0A" w:rsidRPr="00426D9C" w:rsidRDefault="00334E0A" w:rsidP="00334E0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6D9C">
              <w:rPr>
                <w:rFonts w:asciiTheme="majorBidi" w:hAnsiTheme="majorBidi" w:cstheme="majorBidi"/>
                <w:sz w:val="24"/>
                <w:szCs w:val="24"/>
              </w:rPr>
              <w:t>55 (23.5</w:t>
            </w:r>
            <w:r w:rsidR="0090696F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Pr="00426D9C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408" w:type="dxa"/>
          </w:tcPr>
          <w:p w14:paraId="180E1316" w14:textId="77777777" w:rsidR="00334E0A" w:rsidRPr="00426D9C" w:rsidRDefault="00334E0A" w:rsidP="00334E0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6EFEEE1C" w14:textId="77777777" w:rsidR="00334E0A" w:rsidRPr="00426D9C" w:rsidRDefault="00334E0A" w:rsidP="00334E0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0E776289" w14:textId="77777777" w:rsidR="00334E0A" w:rsidRPr="00426D9C" w:rsidRDefault="00334E0A" w:rsidP="00334E0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45018E13" w14:textId="23758C2A" w:rsidR="00334E0A" w:rsidRPr="00426D9C" w:rsidRDefault="00334E0A" w:rsidP="00334E0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6D9C">
              <w:rPr>
                <w:rFonts w:asciiTheme="majorBidi" w:hAnsiTheme="majorBidi" w:cstheme="majorBidi"/>
                <w:sz w:val="24"/>
                <w:szCs w:val="24"/>
              </w:rPr>
              <w:t>568 (74.</w:t>
            </w:r>
            <w:r w:rsidR="00D255CE">
              <w:rPr>
                <w:rFonts w:asciiTheme="majorBidi" w:hAnsiTheme="majorBidi" w:cstheme="majorBidi"/>
                <w:sz w:val="24"/>
                <w:szCs w:val="24"/>
              </w:rPr>
              <w:t>15</w:t>
            </w:r>
            <w:r w:rsidRPr="00426D9C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  <w:p w14:paraId="07BAE9F4" w14:textId="2DAAF1CA" w:rsidR="00334E0A" w:rsidRPr="00426D9C" w:rsidRDefault="00334E0A" w:rsidP="00334E0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6D9C">
              <w:rPr>
                <w:rFonts w:asciiTheme="majorBidi" w:hAnsiTheme="majorBidi" w:cstheme="majorBidi"/>
                <w:sz w:val="24"/>
                <w:szCs w:val="24"/>
              </w:rPr>
              <w:t>198 (25.8</w:t>
            </w:r>
            <w:r w:rsidR="00D255CE">
              <w:rPr>
                <w:rFonts w:asciiTheme="majorBidi" w:hAnsiTheme="majorBidi" w:cstheme="majorBidi"/>
                <w:sz w:val="24"/>
                <w:szCs w:val="24"/>
              </w:rPr>
              <w:t>5</w:t>
            </w:r>
            <w:r w:rsidRPr="00426D9C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900" w:type="dxa"/>
          </w:tcPr>
          <w:p w14:paraId="4B7B4BFB" w14:textId="0A8570A1" w:rsidR="00334E0A" w:rsidRPr="00426D9C" w:rsidRDefault="00334E0A" w:rsidP="00334E0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6D9C">
              <w:rPr>
                <w:rFonts w:asciiTheme="majorBidi" w:hAnsiTheme="majorBidi" w:cstheme="majorBidi"/>
                <w:sz w:val="24"/>
                <w:szCs w:val="24"/>
              </w:rPr>
              <w:t>0.470</w:t>
            </w:r>
          </w:p>
        </w:tc>
      </w:tr>
      <w:tr w:rsidR="008E543B" w:rsidRPr="00426D9C" w14:paraId="33EE785A" w14:textId="541EBCC4" w:rsidTr="007C2DD9">
        <w:tc>
          <w:tcPr>
            <w:tcW w:w="2430" w:type="dxa"/>
          </w:tcPr>
          <w:p w14:paraId="1B5AF3F8" w14:textId="77CE6601" w:rsidR="00334E0A" w:rsidRPr="00426D9C" w:rsidRDefault="006E6B89" w:rsidP="00334E0A">
            <w:pPr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</w:pPr>
            <w:r w:rsidRPr="00426D9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</w:t>
            </w:r>
            <w:r w:rsidR="00334E0A" w:rsidRPr="00426D9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umber of doses per </w:t>
            </w:r>
            <w:proofErr w:type="spellStart"/>
            <w:r w:rsidR="0006535D" w:rsidRPr="00426D9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regimen</w:t>
            </w:r>
            <w:r w:rsidR="00CD4872" w:rsidRPr="00426D9C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440" w:type="dxa"/>
          </w:tcPr>
          <w:p w14:paraId="509B7E2D" w14:textId="4F0C2813" w:rsidR="00334E0A" w:rsidRPr="00426D9C" w:rsidRDefault="00D54132" w:rsidP="00334E0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6D9C">
              <w:rPr>
                <w:rFonts w:asciiTheme="majorBidi" w:hAnsiTheme="majorBidi" w:cstheme="majorBidi"/>
                <w:sz w:val="24"/>
                <w:szCs w:val="24"/>
              </w:rPr>
              <w:t>16.66±10.57</w:t>
            </w:r>
          </w:p>
        </w:tc>
        <w:tc>
          <w:tcPr>
            <w:tcW w:w="1440" w:type="dxa"/>
          </w:tcPr>
          <w:p w14:paraId="78445A4A" w14:textId="6DB2AA04" w:rsidR="00334E0A" w:rsidRPr="00426D9C" w:rsidRDefault="00D54132" w:rsidP="00334E0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6D9C">
              <w:rPr>
                <w:rFonts w:asciiTheme="majorBidi" w:hAnsiTheme="majorBidi" w:cstheme="majorBidi"/>
                <w:sz w:val="24"/>
                <w:szCs w:val="24"/>
              </w:rPr>
              <w:t>16.37±11.54</w:t>
            </w:r>
          </w:p>
        </w:tc>
        <w:tc>
          <w:tcPr>
            <w:tcW w:w="900" w:type="dxa"/>
          </w:tcPr>
          <w:p w14:paraId="7148AFD5" w14:textId="4938DF73" w:rsidR="00334E0A" w:rsidRPr="00426D9C" w:rsidRDefault="00D54132" w:rsidP="00334E0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6D9C">
              <w:rPr>
                <w:rFonts w:asciiTheme="majorBidi" w:hAnsiTheme="majorBidi" w:cstheme="majorBidi"/>
                <w:sz w:val="24"/>
                <w:szCs w:val="24"/>
              </w:rPr>
              <w:t>0.686</w:t>
            </w:r>
          </w:p>
        </w:tc>
        <w:tc>
          <w:tcPr>
            <w:tcW w:w="1472" w:type="dxa"/>
          </w:tcPr>
          <w:p w14:paraId="55BB1BCD" w14:textId="51DFF63A" w:rsidR="00334E0A" w:rsidRPr="00426D9C" w:rsidRDefault="00D54132" w:rsidP="00334E0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6D9C">
              <w:rPr>
                <w:rFonts w:asciiTheme="majorBidi" w:hAnsiTheme="majorBidi" w:cstheme="majorBidi"/>
                <w:sz w:val="24"/>
                <w:szCs w:val="24"/>
              </w:rPr>
              <w:t>16.20±7.83</w:t>
            </w:r>
          </w:p>
        </w:tc>
        <w:tc>
          <w:tcPr>
            <w:tcW w:w="1408" w:type="dxa"/>
          </w:tcPr>
          <w:p w14:paraId="359DD580" w14:textId="3DE4CEA4" w:rsidR="00334E0A" w:rsidRPr="00426D9C" w:rsidRDefault="00D54132" w:rsidP="00334E0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6D9C">
              <w:rPr>
                <w:rFonts w:asciiTheme="majorBidi" w:hAnsiTheme="majorBidi" w:cstheme="majorBidi"/>
                <w:sz w:val="24"/>
                <w:szCs w:val="24"/>
              </w:rPr>
              <w:t>13.30±9.41</w:t>
            </w:r>
          </w:p>
        </w:tc>
        <w:tc>
          <w:tcPr>
            <w:tcW w:w="900" w:type="dxa"/>
          </w:tcPr>
          <w:p w14:paraId="3A3C8A36" w14:textId="04332192" w:rsidR="00334E0A" w:rsidRPr="00426D9C" w:rsidRDefault="00D54132" w:rsidP="00334E0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6D9C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</w:tr>
    </w:tbl>
    <w:p w14:paraId="33D2AD48" w14:textId="77777777" w:rsidR="00CD4872" w:rsidRPr="00CD4872" w:rsidRDefault="00CD4872" w:rsidP="00CD4872">
      <w:pPr>
        <w:ind w:left="450"/>
        <w:rPr>
          <w:rFonts w:asciiTheme="majorBidi" w:hAnsiTheme="majorBidi" w:cstheme="majorBidi"/>
        </w:rPr>
      </w:pPr>
      <w:proofErr w:type="spellStart"/>
      <w:r w:rsidRPr="00CD4872">
        <w:rPr>
          <w:rFonts w:asciiTheme="majorBidi" w:hAnsiTheme="majorBidi" w:cstheme="majorBidi"/>
          <w:shd w:val="clear" w:color="auto" w:fill="FFFFFF"/>
          <w:vertAlign w:val="superscript"/>
        </w:rPr>
        <w:t>a</w:t>
      </w:r>
      <w:proofErr w:type="spellEnd"/>
      <w:r w:rsidRPr="00CD4872">
        <w:rPr>
          <w:rFonts w:asciiTheme="majorBidi" w:hAnsiTheme="majorBidi" w:cstheme="majorBidi"/>
        </w:rPr>
        <w:t xml:space="preserve"> All data expressed as n (%) of patients unless otherwise indicated. </w:t>
      </w:r>
    </w:p>
    <w:p w14:paraId="344E689E" w14:textId="77777777" w:rsidR="00CD4872" w:rsidRPr="00CD4872" w:rsidRDefault="00CD4872" w:rsidP="00CD4872">
      <w:pPr>
        <w:ind w:left="450"/>
        <w:rPr>
          <w:rFonts w:asciiTheme="majorBidi" w:hAnsiTheme="majorBidi" w:cstheme="majorBidi"/>
        </w:rPr>
      </w:pPr>
      <w:r w:rsidRPr="00CD4872">
        <w:rPr>
          <w:rFonts w:asciiTheme="majorBidi" w:hAnsiTheme="majorBidi" w:cstheme="majorBidi"/>
          <w:shd w:val="clear" w:color="auto" w:fill="FFFFFF"/>
          <w:vertAlign w:val="superscript"/>
        </w:rPr>
        <w:t>b</w:t>
      </w:r>
      <w:r w:rsidRPr="00CD4872">
        <w:rPr>
          <w:rFonts w:asciiTheme="majorBidi" w:hAnsiTheme="majorBidi" w:cstheme="majorBidi"/>
          <w:vertAlign w:val="superscript"/>
        </w:rPr>
        <w:t xml:space="preserve"> </w:t>
      </w:r>
      <w:r w:rsidRPr="00CD4872">
        <w:rPr>
          <w:rFonts w:asciiTheme="majorBidi" w:hAnsiTheme="majorBidi" w:cstheme="majorBidi"/>
        </w:rPr>
        <w:t xml:space="preserve">Data described as mean ± standard deviation </w:t>
      </w:r>
    </w:p>
    <w:p w14:paraId="3F10377C" w14:textId="34693D4C" w:rsidR="00CD4872" w:rsidRDefault="00CD4872" w:rsidP="00CD4872">
      <w:pPr>
        <w:ind w:left="450"/>
        <w:rPr>
          <w:rFonts w:asciiTheme="majorBidi" w:hAnsiTheme="majorBidi" w:cstheme="majorBidi"/>
        </w:rPr>
      </w:pPr>
      <w:r w:rsidRPr="00CD4872">
        <w:rPr>
          <w:rFonts w:asciiTheme="majorBidi" w:hAnsiTheme="majorBidi" w:cstheme="majorBidi"/>
          <w:vertAlign w:val="superscript"/>
        </w:rPr>
        <w:t xml:space="preserve">c </w:t>
      </w:r>
      <w:proofErr w:type="gramStart"/>
      <w:r w:rsidRPr="00CD4872">
        <w:rPr>
          <w:rFonts w:asciiTheme="majorBidi" w:hAnsiTheme="majorBidi" w:cstheme="majorBidi"/>
        </w:rPr>
        <w:t>For</w:t>
      </w:r>
      <w:proofErr w:type="gramEnd"/>
      <w:r w:rsidRPr="00CD4872">
        <w:rPr>
          <w:rFonts w:asciiTheme="majorBidi" w:hAnsiTheme="majorBidi" w:cstheme="majorBidi"/>
        </w:rPr>
        <w:t xml:space="preserve"> mother</w:t>
      </w:r>
      <w:r w:rsidR="004306F3">
        <w:rPr>
          <w:rFonts w:asciiTheme="majorBidi" w:hAnsiTheme="majorBidi" w:cstheme="majorBidi"/>
        </w:rPr>
        <w:t>s</w:t>
      </w:r>
      <w:r w:rsidRPr="00CD4872">
        <w:rPr>
          <w:rFonts w:asciiTheme="majorBidi" w:hAnsiTheme="majorBidi" w:cstheme="majorBidi"/>
        </w:rPr>
        <w:t xml:space="preserve"> of children</w:t>
      </w:r>
    </w:p>
    <w:p w14:paraId="78E29B0D" w14:textId="34CE9189" w:rsidR="00040EEA" w:rsidRDefault="00040EEA" w:rsidP="00040EEA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vertAlign w:val="superscript"/>
        </w:rPr>
        <w:t xml:space="preserve">             </w:t>
      </w:r>
      <w:r>
        <w:rPr>
          <w:rFonts w:asciiTheme="majorBidi" w:hAnsiTheme="majorBidi" w:cstheme="majorBidi"/>
          <w:sz w:val="24"/>
          <w:szCs w:val="24"/>
          <w:vertAlign w:val="superscript"/>
        </w:rPr>
        <w:t xml:space="preserve">d </w:t>
      </w:r>
      <w:r>
        <w:rPr>
          <w:rFonts w:asciiTheme="majorBidi" w:hAnsiTheme="majorBidi" w:cstheme="majorBidi"/>
          <w:sz w:val="24"/>
          <w:szCs w:val="24"/>
        </w:rPr>
        <w:t>Primary and/or secondary school</w:t>
      </w:r>
    </w:p>
    <w:p w14:paraId="44614B8D" w14:textId="78FF656A" w:rsidR="00040EEA" w:rsidRPr="007C2DD9" w:rsidRDefault="00040EEA" w:rsidP="00CD4872">
      <w:pPr>
        <w:ind w:left="450"/>
        <w:rPr>
          <w:rFonts w:asciiTheme="majorBidi" w:hAnsiTheme="majorBidi" w:cstheme="majorBidi"/>
        </w:rPr>
      </w:pPr>
    </w:p>
    <w:p w14:paraId="6A1543F6" w14:textId="32F31F4C" w:rsidR="00F41CBC" w:rsidRDefault="00F41CBC" w:rsidP="00CD4872">
      <w:pPr>
        <w:ind w:left="450"/>
      </w:pPr>
    </w:p>
    <w:p w14:paraId="3404724A" w14:textId="29A145E5" w:rsidR="009F58A9" w:rsidRDefault="009F58A9"/>
    <w:p w14:paraId="2B0320D5" w14:textId="320F5F86" w:rsidR="009F58A9" w:rsidRDefault="009F58A9"/>
    <w:p w14:paraId="59E34CE3" w14:textId="000995D8" w:rsidR="009F58A9" w:rsidRDefault="009F58A9"/>
    <w:sectPr w:rsidR="009F58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213211"/>
    <w:multiLevelType w:val="hybridMultilevel"/>
    <w:tmpl w:val="05B0A3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67F3EA0"/>
    <w:multiLevelType w:val="hybridMultilevel"/>
    <w:tmpl w:val="BFC09C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D3D6388"/>
    <w:multiLevelType w:val="hybridMultilevel"/>
    <w:tmpl w:val="FC640E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0BB5098"/>
    <w:multiLevelType w:val="hybridMultilevel"/>
    <w:tmpl w:val="5908E2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2490773"/>
    <w:multiLevelType w:val="hybridMultilevel"/>
    <w:tmpl w:val="141612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2B971C8"/>
    <w:multiLevelType w:val="hybridMultilevel"/>
    <w:tmpl w:val="771E57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74068B9"/>
    <w:multiLevelType w:val="hybridMultilevel"/>
    <w:tmpl w:val="09AED7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2A20A7B"/>
    <w:multiLevelType w:val="hybridMultilevel"/>
    <w:tmpl w:val="69289A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13449728">
    <w:abstractNumId w:val="2"/>
  </w:num>
  <w:num w:numId="2" w16cid:durableId="334844605">
    <w:abstractNumId w:val="0"/>
  </w:num>
  <w:num w:numId="3" w16cid:durableId="1044400894">
    <w:abstractNumId w:val="1"/>
  </w:num>
  <w:num w:numId="4" w16cid:durableId="546138330">
    <w:abstractNumId w:val="7"/>
  </w:num>
  <w:num w:numId="5" w16cid:durableId="1991862038">
    <w:abstractNumId w:val="6"/>
  </w:num>
  <w:num w:numId="6" w16cid:durableId="1248418309">
    <w:abstractNumId w:val="4"/>
  </w:num>
  <w:num w:numId="7" w16cid:durableId="1301765375">
    <w:abstractNumId w:val="3"/>
  </w:num>
  <w:num w:numId="8" w16cid:durableId="12218894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41CBC"/>
    <w:rsid w:val="00040EEA"/>
    <w:rsid w:val="0006535D"/>
    <w:rsid w:val="000E2FE8"/>
    <w:rsid w:val="00146265"/>
    <w:rsid w:val="0032715E"/>
    <w:rsid w:val="00334E0A"/>
    <w:rsid w:val="00340D6C"/>
    <w:rsid w:val="00390F42"/>
    <w:rsid w:val="00395499"/>
    <w:rsid w:val="004120AC"/>
    <w:rsid w:val="00426D9C"/>
    <w:rsid w:val="004275B2"/>
    <w:rsid w:val="004306F3"/>
    <w:rsid w:val="004627BA"/>
    <w:rsid w:val="004830DD"/>
    <w:rsid w:val="004A563F"/>
    <w:rsid w:val="00574844"/>
    <w:rsid w:val="005B5D05"/>
    <w:rsid w:val="005B625C"/>
    <w:rsid w:val="006E6B89"/>
    <w:rsid w:val="00721713"/>
    <w:rsid w:val="007C2DD9"/>
    <w:rsid w:val="008C723B"/>
    <w:rsid w:val="008E543B"/>
    <w:rsid w:val="0090696F"/>
    <w:rsid w:val="00984261"/>
    <w:rsid w:val="009D287F"/>
    <w:rsid w:val="009F58A9"/>
    <w:rsid w:val="00A66D4C"/>
    <w:rsid w:val="00B37D21"/>
    <w:rsid w:val="00C55241"/>
    <w:rsid w:val="00C757E0"/>
    <w:rsid w:val="00CA3428"/>
    <w:rsid w:val="00CD4872"/>
    <w:rsid w:val="00D255CE"/>
    <w:rsid w:val="00D54132"/>
    <w:rsid w:val="00DD7339"/>
    <w:rsid w:val="00F41CBC"/>
    <w:rsid w:val="00F77744"/>
    <w:rsid w:val="00F90A76"/>
    <w:rsid w:val="00FD4F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6FB558"/>
  <w15:chartTrackingRefBased/>
  <w15:docId w15:val="{386E41CE-369E-42D6-8F23-D09B3EC002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1CBC"/>
    <w:pPr>
      <w:spacing w:after="0" w:line="240" w:lineRule="auto"/>
      <w:jc w:val="both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37D21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41CBC"/>
    <w:pPr>
      <w:spacing w:after="0" w:line="240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41CB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41C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41CB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41CBC"/>
    <w:rPr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B37D2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7774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774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51</Words>
  <Characters>143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ima Almomani</dc:creator>
  <cp:keywords/>
  <dc:description/>
  <cp:lastModifiedBy>Basima Almomani</cp:lastModifiedBy>
  <cp:revision>3</cp:revision>
  <cp:lastPrinted>2021-11-07T08:36:00Z</cp:lastPrinted>
  <dcterms:created xsi:type="dcterms:W3CDTF">2022-04-29T11:01:00Z</dcterms:created>
  <dcterms:modified xsi:type="dcterms:W3CDTF">2022-04-29T11:02:00Z</dcterms:modified>
</cp:coreProperties>
</file>